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D20C" w14:textId="77777777" w:rsidR="00826B5A" w:rsidRPr="00830AE5" w:rsidRDefault="00826B5A" w:rsidP="00826B5A">
      <w:pPr>
        <w:rPr>
          <w:rFonts w:ascii="Arial" w:hAnsi="Arial" w:cs="Arial"/>
        </w:rPr>
      </w:pPr>
      <w:bookmarkStart w:id="0" w:name="_GoBack"/>
      <w:bookmarkEnd w:id="0"/>
      <w:r w:rsidRPr="00260177">
        <w:rPr>
          <w:rFonts w:ascii="Arial" w:hAnsi="Arial" w:cs="Arial"/>
          <w:b/>
          <w:bCs/>
        </w:rPr>
        <w:t>APPENDIX</w:t>
      </w:r>
    </w:p>
    <w:p w14:paraId="28E5E99B" w14:textId="77777777" w:rsidR="00826B5A" w:rsidRPr="00260177" w:rsidRDefault="00826B5A" w:rsidP="00826B5A">
      <w:pPr>
        <w:rPr>
          <w:rFonts w:ascii="Arial" w:hAnsi="Arial" w:cs="Arial"/>
        </w:rPr>
      </w:pPr>
    </w:p>
    <w:p w14:paraId="173FB195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t>Supplementary Table 1. Clinical improvement after treatment</w:t>
      </w:r>
      <w:r>
        <w:rPr>
          <w:rFonts w:ascii="Arial" w:eastAsia="Times New Roman" w:hAnsi="Arial" w:cs="Arial"/>
          <w:i/>
          <w:iCs/>
          <w:color w:val="000000" w:themeColor="text1"/>
        </w:rPr>
        <w:t xml:space="preserve">, </w:t>
      </w:r>
      <w:r w:rsidRPr="00260177">
        <w:rPr>
          <w:rFonts w:ascii="Arial" w:eastAsia="Times New Roman" w:hAnsi="Arial" w:cs="Arial"/>
          <w:i/>
          <w:iCs/>
          <w:color w:val="000000" w:themeColor="text1"/>
        </w:rPr>
        <w:t>postsurgical subgroup.</w:t>
      </w:r>
    </w:p>
    <w:tbl>
      <w:tblPr>
        <w:tblStyle w:val="TableGrid"/>
        <w:tblpPr w:leftFromText="180" w:rightFromText="180" w:vertAnchor="text" w:horzAnchor="margin" w:tblpY="16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333"/>
        <w:gridCol w:w="1666"/>
        <w:gridCol w:w="1666"/>
        <w:gridCol w:w="1681"/>
      </w:tblGrid>
      <w:tr w:rsidR="00826B5A" w:rsidRPr="00260177" w14:paraId="2847E4DE" w14:textId="77777777" w:rsidTr="00310481">
        <w:trPr>
          <w:trHeight w:val="452"/>
        </w:trPr>
        <w:tc>
          <w:tcPr>
            <w:tcW w:w="160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C658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Cs/>
              </w:rPr>
            </w:pPr>
            <w:r w:rsidRPr="00260177">
              <w:rPr>
                <w:rFonts w:ascii="Arial" w:hAnsi="Arial" w:cs="Arial"/>
                <w:bCs/>
              </w:rPr>
              <w:t>n total = 27</w:t>
            </w:r>
          </w:p>
        </w:tc>
        <w:tc>
          <w:tcPr>
            <w:tcW w:w="3394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32C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i/>
              </w:rPr>
            </w:pPr>
            <w:r w:rsidRPr="00260177">
              <w:rPr>
                <w:rFonts w:ascii="Arial" w:hAnsi="Arial" w:cs="Arial"/>
                <w:b/>
                <w:i/>
              </w:rPr>
              <w:t>Pain Improvement in Response to Treatment</w:t>
            </w:r>
          </w:p>
        </w:tc>
      </w:tr>
      <w:tr w:rsidR="00826B5A" w:rsidRPr="00260177" w14:paraId="5BB1317E" w14:textId="77777777" w:rsidTr="00310481">
        <w:trPr>
          <w:trHeight w:val="232"/>
        </w:trPr>
        <w:tc>
          <w:tcPr>
            <w:tcW w:w="160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3D3F3" w14:textId="77777777" w:rsidR="00826B5A" w:rsidRPr="00260177" w:rsidRDefault="00826B5A" w:rsidP="00310481">
            <w:pPr>
              <w:rPr>
                <w:rFonts w:ascii="Arial" w:hAnsi="Arial" w:cs="Arial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704C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  <w:b/>
              </w:rPr>
              <w:t>None (n; % of subgroup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333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Mild (n; % of subgroup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D890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7AAF5BA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D4FF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7AD1BF9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</w:tr>
      <w:tr w:rsidR="00826B5A" w:rsidRPr="00260177" w14:paraId="76FED0FA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49CF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Improved with treatment (Y/N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79D8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6 (59.3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33B6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color w:val="000000"/>
              </w:rPr>
              <w:t>4 (14.8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C5D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color w:val="000000"/>
              </w:rPr>
              <w:t>3 (11.1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D63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color w:val="000000"/>
              </w:rPr>
              <w:t>4 (14.8%)</w:t>
            </w:r>
          </w:p>
        </w:tc>
      </w:tr>
      <w:tr w:rsidR="00826B5A" w:rsidRPr="00260177" w14:paraId="28758C27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3F97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5FA6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None </w:t>
            </w:r>
          </w:p>
          <w:p w14:paraId="3B84601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82DC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ild </w:t>
            </w:r>
          </w:p>
          <w:p w14:paraId="17B1CF3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73E3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62CB41B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3D82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6AA71FA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</w:tr>
      <w:tr w:rsidR="00826B5A" w:rsidRPr="00260177" w14:paraId="7703E7EF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E892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Oral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DCC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6 (61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6A38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1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D347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1.5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25D5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15.4%)</w:t>
            </w:r>
          </w:p>
        </w:tc>
      </w:tr>
      <w:tr w:rsidR="00826B5A" w:rsidRPr="00260177" w14:paraId="4734E47F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5BC7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Pregabalin/Gabapenti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C698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0 (62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8B4A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6.3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78AB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6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167B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5%)</w:t>
            </w:r>
          </w:p>
        </w:tc>
      </w:tr>
      <w:tr w:rsidR="00826B5A" w:rsidRPr="00260177" w14:paraId="58CE288F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EB04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CA (amitriptylin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935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0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9907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84A1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85C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236FAA1D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6E1E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SNRI (duloxetin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EAC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8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BEE0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6EB9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D00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</w:tr>
      <w:tr w:rsidR="00826B5A" w:rsidRPr="00260177" w14:paraId="216977FC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DEC4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Anticonvulsant (topiramat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E668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FA00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C2B9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953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17B2F6F7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CD4F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cetaminophe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1E59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4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182A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4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D643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198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</w:tr>
      <w:tr w:rsidR="00826B5A" w:rsidRPr="00260177" w14:paraId="01852612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912C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ny NSAID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3681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66.7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C17F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1072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062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</w:tr>
      <w:tr w:rsidR="00826B5A" w:rsidRPr="00260177" w14:paraId="458A9816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2257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u w:val="single"/>
              </w:rPr>
            </w:pPr>
            <w:r w:rsidRPr="00260177">
              <w:rPr>
                <w:rFonts w:ascii="Arial" w:eastAsia="Times New Roman" w:hAnsi="Arial" w:cs="Arial"/>
                <w:color w:val="000000" w:themeColor="text1"/>
              </w:rPr>
              <w:t>Any muscle relaxant†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4A83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624C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D446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DF8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9D14597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94D7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Any opioid agonist/antagonist*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EE23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0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A4DF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D2C8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362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DA3C360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7A05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Topical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059A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9 (56.3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BCF9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8.8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83DC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6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6FEA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8.8%)</w:t>
            </w:r>
          </w:p>
        </w:tc>
      </w:tr>
      <w:tr w:rsidR="00826B5A" w:rsidRPr="00260177" w14:paraId="25715E99" w14:textId="77777777" w:rsidTr="00310481">
        <w:trPr>
          <w:trHeight w:val="76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260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AST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D859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37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B0FE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2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D07A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2.5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4E2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37.5%)</w:t>
            </w:r>
          </w:p>
        </w:tc>
      </w:tr>
      <w:tr w:rsidR="00826B5A" w:rsidRPr="00260177" w14:paraId="1B82BD1B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6CAC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steroid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F15A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E992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7811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CB4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68548B5B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D80A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cyclosporine, lifitegrast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CC02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4C1A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62A6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4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6785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</w:tr>
      <w:tr w:rsidR="00826B5A" w:rsidRPr="00260177" w14:paraId="5DF1F0AA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320C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Topical tacrolimu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CB89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2A4A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3FAE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48F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</w:tr>
      <w:tr w:rsidR="00826B5A" w:rsidRPr="00260177" w14:paraId="1638C86A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87C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  <w:b/>
              </w:rPr>
              <w:t>Adjuvant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4F0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5 (45.5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BFEE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18.2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DE0F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7.3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B6A4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9.1%)</w:t>
            </w:r>
          </w:p>
        </w:tc>
      </w:tr>
      <w:tr w:rsidR="00826B5A" w:rsidRPr="00260177" w14:paraId="37846D3B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3AD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N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703A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6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E45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B290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F7E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097B4599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F4F5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Peri-ocular nerve block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4A84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5 (55.6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9AC8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1.1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D6C7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2.2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824D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1.1%)</w:t>
            </w:r>
          </w:p>
        </w:tc>
      </w:tr>
      <w:tr w:rsidR="00826B5A" w:rsidRPr="00260177" w14:paraId="227CEDD7" w14:textId="77777777" w:rsidTr="00310481">
        <w:trPr>
          <w:trHeight w:val="96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9B61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Ganglion block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BF42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1C3C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F58D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23D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3EC263A7" w14:textId="77777777" w:rsidTr="00310481">
        <w:trPr>
          <w:trHeight w:val="96"/>
        </w:trPr>
        <w:tc>
          <w:tcPr>
            <w:tcW w:w="1606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240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Botulinum injectio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CE37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FE0F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54FA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565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</w:tbl>
    <w:p w14:paraId="4275CBAB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Ibuprofen, Diclofenac, Meloxicam, Celecoxib</w:t>
      </w:r>
    </w:p>
    <w:p w14:paraId="3C133C55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†Baclofen, Cyclobenzaprine</w:t>
      </w:r>
    </w:p>
    <w:p w14:paraId="48FE6138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*Tramadol, Naltrexone, Oxycodone</w:t>
      </w:r>
    </w:p>
    <w:p w14:paraId="61E4811A" w14:textId="77777777" w:rsidR="00826B5A" w:rsidRPr="00260177" w:rsidRDefault="00826B5A" w:rsidP="00826B5A">
      <w:pPr>
        <w:rPr>
          <w:rFonts w:ascii="Arial" w:hAnsi="Arial" w:cs="Arial"/>
          <w:i/>
          <w:iCs/>
          <w:color w:val="000000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t xml:space="preserve">TCA=tricyclic antidepressant; SNRI=serotonin-norepinephrine reuptake inhibitor; NSAID=Non-Steroidal Anti-Inflammatory Drug; AST=autologous serum tears; </w:t>
      </w:r>
      <w:r w:rsidRPr="00260177">
        <w:rPr>
          <w:rFonts w:ascii="Arial" w:hAnsi="Arial" w:cs="Arial"/>
          <w:i/>
          <w:iCs/>
          <w:color w:val="000000"/>
        </w:rPr>
        <w:t>TNS=Trigeminal nerve stimulation</w:t>
      </w:r>
    </w:p>
    <w:p w14:paraId="1639A188" w14:textId="77777777" w:rsidR="00826B5A" w:rsidRPr="00260177" w:rsidRDefault="00826B5A" w:rsidP="00826B5A">
      <w:pPr>
        <w:rPr>
          <w:rFonts w:ascii="Arial" w:hAnsi="Arial" w:cs="Arial"/>
        </w:rPr>
      </w:pPr>
    </w:p>
    <w:p w14:paraId="3BF6A524" w14:textId="77777777" w:rsidR="00826B5A" w:rsidRDefault="00826B5A" w:rsidP="00826B5A">
      <w:pPr>
        <w:rPr>
          <w:rFonts w:ascii="Arial" w:eastAsia="Times New Roman" w:hAnsi="Arial" w:cs="Arial"/>
          <w:i/>
          <w:iCs/>
          <w:color w:val="000000" w:themeColor="text1"/>
        </w:rPr>
      </w:pPr>
      <w:r>
        <w:rPr>
          <w:rFonts w:ascii="Arial" w:eastAsia="Times New Roman" w:hAnsi="Arial" w:cs="Arial"/>
          <w:i/>
          <w:iCs/>
          <w:color w:val="000000" w:themeColor="text1"/>
        </w:rPr>
        <w:br w:type="page"/>
      </w:r>
    </w:p>
    <w:p w14:paraId="002A1B8A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lastRenderedPageBreak/>
        <w:t>Supplementary Table 2. Clinical improvement after treatment</w:t>
      </w:r>
      <w:r>
        <w:rPr>
          <w:rFonts w:ascii="Arial" w:eastAsia="Times New Roman" w:hAnsi="Arial" w:cs="Arial"/>
          <w:i/>
          <w:iCs/>
          <w:color w:val="000000" w:themeColor="text1"/>
        </w:rPr>
        <w:t xml:space="preserve">, </w:t>
      </w:r>
      <w:r w:rsidRPr="00260177">
        <w:rPr>
          <w:rFonts w:ascii="Arial" w:eastAsia="Times New Roman" w:hAnsi="Arial" w:cs="Arial"/>
          <w:i/>
          <w:iCs/>
          <w:color w:val="000000" w:themeColor="text1"/>
        </w:rPr>
        <w:t>post-traumatic subgroup.</w:t>
      </w:r>
    </w:p>
    <w:p w14:paraId="6A6F3F38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</w:p>
    <w:tbl>
      <w:tblPr>
        <w:tblStyle w:val="TableGrid"/>
        <w:tblW w:w="517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44"/>
        <w:gridCol w:w="1726"/>
        <w:gridCol w:w="1726"/>
        <w:gridCol w:w="1736"/>
      </w:tblGrid>
      <w:tr w:rsidR="00826B5A" w:rsidRPr="00260177" w14:paraId="2E300D5B" w14:textId="77777777" w:rsidTr="00310481">
        <w:trPr>
          <w:trHeight w:val="542"/>
        </w:trPr>
        <w:tc>
          <w:tcPr>
            <w:tcW w:w="152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9292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Cs/>
              </w:rPr>
            </w:pPr>
            <w:r w:rsidRPr="00260177">
              <w:rPr>
                <w:rFonts w:ascii="Arial" w:hAnsi="Arial" w:cs="Arial"/>
                <w:bCs/>
              </w:rPr>
              <w:t>n total = 17</w:t>
            </w:r>
          </w:p>
        </w:tc>
        <w:tc>
          <w:tcPr>
            <w:tcW w:w="347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B9A6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i/>
              </w:rPr>
            </w:pPr>
            <w:r w:rsidRPr="00260177">
              <w:rPr>
                <w:rFonts w:ascii="Arial" w:hAnsi="Arial" w:cs="Arial"/>
                <w:b/>
                <w:i/>
              </w:rPr>
              <w:t>Pain Improvement in Response to Treatment</w:t>
            </w:r>
          </w:p>
        </w:tc>
      </w:tr>
      <w:tr w:rsidR="00826B5A" w:rsidRPr="00260177" w14:paraId="4535BA0B" w14:textId="77777777" w:rsidTr="00310481">
        <w:trPr>
          <w:trHeight w:val="279"/>
        </w:trPr>
        <w:tc>
          <w:tcPr>
            <w:tcW w:w="152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3A06" w14:textId="77777777" w:rsidR="00826B5A" w:rsidRPr="00260177" w:rsidRDefault="00826B5A" w:rsidP="00310481">
            <w:pPr>
              <w:rPr>
                <w:rFonts w:ascii="Arial" w:hAnsi="Arial" w:cs="Arial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7A31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>None (n; % of subgroup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96C7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Mild (n; % of subgroup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2343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578B1EC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22C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11CB743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</w:tr>
      <w:tr w:rsidR="00826B5A" w:rsidRPr="00260177" w14:paraId="326F743C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F18F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Improved with treatment (Y/N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D242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3.5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FD78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8 (47.1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B880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3 (17.7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E47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2 (11.8%)</w:t>
            </w:r>
          </w:p>
        </w:tc>
      </w:tr>
      <w:tr w:rsidR="00826B5A" w:rsidRPr="00260177" w14:paraId="5206C421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AF4E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1B98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None (n; % of taken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73CB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ild </w:t>
            </w:r>
          </w:p>
          <w:p w14:paraId="29404B8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E9C9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39E9195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7D4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6F3B53B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</w:tr>
      <w:tr w:rsidR="00826B5A" w:rsidRPr="00260177" w14:paraId="0658BB66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F188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Oral Agent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CF0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8.8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B6E4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8 (5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3DA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8.8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7168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12.5%)</w:t>
            </w:r>
          </w:p>
        </w:tc>
      </w:tr>
      <w:tr w:rsidR="00826B5A" w:rsidRPr="00260177" w14:paraId="0A7A9BC5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F6E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Pregabalin/Gabapenti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27E6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7.3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8C20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36.4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8B41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7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130D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9.1%)</w:t>
            </w:r>
          </w:p>
        </w:tc>
      </w:tr>
      <w:tr w:rsidR="00826B5A" w:rsidRPr="00260177" w14:paraId="6D2F7E62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67FE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CA (amitriptyline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48DC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F666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955B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197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38C3BE5C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707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SNRI (duloxetine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81AB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4C36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83A3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A2A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905F699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A9E6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Anticonvulsant (topiramate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B73C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4EF5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E748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76E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85E06F0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297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cetaminophe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DAAE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00C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141A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BDC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3A6870DB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CF82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ny NSAID*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80D1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BE66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42.9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3DC2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CE6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5813D55A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E4BD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u w:val="single"/>
              </w:rPr>
            </w:pPr>
            <w:r w:rsidRPr="00260177">
              <w:rPr>
                <w:rFonts w:ascii="Arial" w:eastAsia="Times New Roman" w:hAnsi="Arial" w:cs="Arial"/>
                <w:color w:val="000000" w:themeColor="text1"/>
              </w:rPr>
              <w:t>Any muscle relaxant†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F501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5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060E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2D3B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5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E93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7FA65B0A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CB1C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Any opioid agonist/antagonist**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C7E6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9F2D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6B9A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7D2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6E7B805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78B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Topical Agent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77F9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33.3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5AB2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6 (5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3C9F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8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7EE9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8.3%)</w:t>
            </w:r>
          </w:p>
        </w:tc>
      </w:tr>
      <w:tr w:rsidR="00826B5A" w:rsidRPr="00260177" w14:paraId="5DA34EF8" w14:textId="77777777" w:rsidTr="00310481">
        <w:trPr>
          <w:trHeight w:val="91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6A0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AST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ED8E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3A0E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6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1BF4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C11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EDC3811" w14:textId="77777777" w:rsidTr="00310481">
        <w:trPr>
          <w:trHeight w:val="265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9621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steroid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496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0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B29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9DB5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970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1003CFC2" w14:textId="77777777" w:rsidTr="00310481">
        <w:trPr>
          <w:trHeight w:val="265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FD16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cyclosporine, lifitegrast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1EFA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2D3C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5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3161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5A6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50%)</w:t>
            </w:r>
          </w:p>
        </w:tc>
      </w:tr>
      <w:tr w:rsidR="00826B5A" w:rsidRPr="00260177" w14:paraId="08B334F0" w14:textId="77777777" w:rsidTr="00310481">
        <w:trPr>
          <w:trHeight w:val="265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F5F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Topical tacrolimu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97F7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C9CF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0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EF01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C6C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1BA074AD" w14:textId="77777777" w:rsidTr="00310481">
        <w:trPr>
          <w:trHeight w:val="265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290D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  <w:b/>
              </w:rPr>
              <w:t>Adjuvant Agent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3DA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A112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57.1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1EAC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4.3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933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141F3654" w14:textId="77777777" w:rsidTr="00310481">
        <w:trPr>
          <w:trHeight w:val="279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8DB5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N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EE1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5F58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9F75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ABA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213FC30A" w14:textId="77777777" w:rsidTr="00310481">
        <w:trPr>
          <w:trHeight w:val="265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EB4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iocular nerve block 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6474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86C7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8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6FC7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 xml:space="preserve">1 (20%)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EB4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20A44F06" w14:textId="77777777" w:rsidTr="00310481">
        <w:trPr>
          <w:trHeight w:val="116"/>
        </w:trPr>
        <w:tc>
          <w:tcPr>
            <w:tcW w:w="15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16D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Ganglion block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4FD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37A4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6909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D84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5C471D55" w14:textId="77777777" w:rsidTr="00310481">
        <w:trPr>
          <w:trHeight w:val="70"/>
        </w:trPr>
        <w:tc>
          <w:tcPr>
            <w:tcW w:w="152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85F3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Botulinum injec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A7AA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59A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FAD2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1F5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</w:tbl>
    <w:p w14:paraId="2F3D2B1C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Ibuprofen, Diclofenac, Meloxicam, Celecoxib</w:t>
      </w:r>
    </w:p>
    <w:p w14:paraId="58AB93DB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†Baclofen, Cyclobenzaprine</w:t>
      </w:r>
    </w:p>
    <w:p w14:paraId="49542BB9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*Tramadol, Naltrexone, Oxycodone</w:t>
      </w:r>
    </w:p>
    <w:p w14:paraId="3D1E3904" w14:textId="77777777" w:rsidR="00826B5A" w:rsidRPr="00260177" w:rsidRDefault="00826B5A" w:rsidP="00826B5A">
      <w:pPr>
        <w:rPr>
          <w:rFonts w:ascii="Arial" w:hAnsi="Arial" w:cs="Arial"/>
          <w:i/>
          <w:iCs/>
          <w:color w:val="000000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t xml:space="preserve">TCA=tricyclic antidepressant; SNRI=serotonin-norepinephrine reuptake inhibitor; NSAID=Non-Steroidal Anti-Inflammatory Drug; AST=autologous serum tears; </w:t>
      </w:r>
      <w:r w:rsidRPr="00260177">
        <w:rPr>
          <w:rFonts w:ascii="Arial" w:hAnsi="Arial" w:cs="Arial"/>
          <w:i/>
          <w:iCs/>
          <w:color w:val="000000"/>
        </w:rPr>
        <w:t>TNS=Trigeminal nerve stimulation</w:t>
      </w:r>
    </w:p>
    <w:p w14:paraId="4B7E1C01" w14:textId="77777777" w:rsidR="00826B5A" w:rsidRPr="00260177" w:rsidRDefault="00826B5A" w:rsidP="00826B5A">
      <w:pPr>
        <w:rPr>
          <w:rFonts w:ascii="Arial" w:hAnsi="Arial" w:cs="Arial"/>
        </w:rPr>
      </w:pPr>
    </w:p>
    <w:p w14:paraId="40052C21" w14:textId="77777777" w:rsidR="00826B5A" w:rsidRDefault="00826B5A" w:rsidP="00826B5A">
      <w:pPr>
        <w:rPr>
          <w:rFonts w:ascii="Arial" w:eastAsia="Times New Roman" w:hAnsi="Arial" w:cs="Arial"/>
          <w:i/>
          <w:iCs/>
          <w:color w:val="000000" w:themeColor="text1"/>
        </w:rPr>
      </w:pPr>
      <w:r>
        <w:rPr>
          <w:rFonts w:ascii="Arial" w:eastAsia="Times New Roman" w:hAnsi="Arial" w:cs="Arial"/>
          <w:i/>
          <w:iCs/>
          <w:color w:val="000000" w:themeColor="text1"/>
        </w:rPr>
        <w:br w:type="page"/>
      </w:r>
    </w:p>
    <w:p w14:paraId="217AB8B2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lastRenderedPageBreak/>
        <w:t>Supplementary Table 3. Clinical improvement after treatment, migraine-like subgroup</w:t>
      </w:r>
      <w:r>
        <w:rPr>
          <w:rFonts w:ascii="Arial" w:eastAsia="Times New Roman" w:hAnsi="Arial" w:cs="Arial"/>
          <w:i/>
          <w:iCs/>
          <w:color w:val="000000" w:themeColor="text1"/>
        </w:rPr>
        <w:t xml:space="preserve">. </w:t>
      </w:r>
    </w:p>
    <w:p w14:paraId="7C0C3BCF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333"/>
        <w:gridCol w:w="1670"/>
        <w:gridCol w:w="1670"/>
        <w:gridCol w:w="1674"/>
      </w:tblGrid>
      <w:tr w:rsidR="00826B5A" w:rsidRPr="00260177" w14:paraId="6590AE2F" w14:textId="77777777" w:rsidTr="00310481">
        <w:trPr>
          <w:trHeight w:val="452"/>
        </w:trPr>
        <w:tc>
          <w:tcPr>
            <w:tcW w:w="160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F686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Cs/>
              </w:rPr>
            </w:pPr>
            <w:r w:rsidRPr="00260177">
              <w:rPr>
                <w:rFonts w:ascii="Arial" w:hAnsi="Arial" w:cs="Arial"/>
                <w:bCs/>
              </w:rPr>
              <w:t>n total = 41</w:t>
            </w:r>
          </w:p>
        </w:tc>
        <w:tc>
          <w:tcPr>
            <w:tcW w:w="3394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579D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i/>
              </w:rPr>
            </w:pPr>
            <w:r w:rsidRPr="00260177">
              <w:rPr>
                <w:rFonts w:ascii="Arial" w:hAnsi="Arial" w:cs="Arial"/>
                <w:b/>
                <w:i/>
              </w:rPr>
              <w:t>Pain Improvement in Response to Treatment</w:t>
            </w:r>
          </w:p>
        </w:tc>
      </w:tr>
      <w:tr w:rsidR="00826B5A" w:rsidRPr="00260177" w14:paraId="516D122F" w14:textId="77777777" w:rsidTr="00310481">
        <w:trPr>
          <w:trHeight w:val="232"/>
        </w:trPr>
        <w:tc>
          <w:tcPr>
            <w:tcW w:w="160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72301" w14:textId="77777777" w:rsidR="00826B5A" w:rsidRPr="00260177" w:rsidRDefault="00826B5A" w:rsidP="00310481">
            <w:pPr>
              <w:rPr>
                <w:rFonts w:ascii="Arial" w:hAnsi="Arial" w:cs="Arial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6C6B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  <w:b/>
              </w:rPr>
              <w:t>None (n; % of subgroup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1CF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>Mild (n; % of subgroup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D27C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720D1D5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91E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54E7888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  <w:b/>
              </w:rPr>
              <w:t>(n; % of subgroup)</w:t>
            </w:r>
          </w:p>
        </w:tc>
      </w:tr>
      <w:tr w:rsidR="00826B5A" w:rsidRPr="00260177" w14:paraId="6AF8FE5E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F73E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Improved with treatment (Y/N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F700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1 (26.8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91B4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15 (36.6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833C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6 (14.6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5F7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9 (22%)</w:t>
            </w:r>
          </w:p>
        </w:tc>
      </w:tr>
      <w:tr w:rsidR="00826B5A" w:rsidRPr="00260177" w14:paraId="6A741795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3477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8BE7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None (n; % of taken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F1A1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ild </w:t>
            </w:r>
          </w:p>
          <w:p w14:paraId="56A9D0A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69C1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oderate </w:t>
            </w:r>
          </w:p>
          <w:p w14:paraId="378FF1A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5995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260177">
              <w:rPr>
                <w:rFonts w:ascii="Arial" w:hAnsi="Arial" w:cs="Arial"/>
                <w:b/>
              </w:rPr>
              <w:t xml:space="preserve">Marked </w:t>
            </w:r>
          </w:p>
          <w:p w14:paraId="2B47542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highlight w:val="yellow"/>
              </w:rPr>
            </w:pPr>
            <w:r w:rsidRPr="00260177">
              <w:rPr>
                <w:rFonts w:ascii="Arial" w:hAnsi="Arial" w:cs="Arial"/>
                <w:b/>
              </w:rPr>
              <w:t>(n; % of taken)</w:t>
            </w:r>
          </w:p>
        </w:tc>
      </w:tr>
      <w:tr w:rsidR="00826B5A" w:rsidRPr="00260177" w14:paraId="2FA02C2B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9B0E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Oral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47ED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0 (27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A75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4 (37.8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9BB8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5 (13.5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BC92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8 (21.6%)</w:t>
            </w:r>
          </w:p>
        </w:tc>
      </w:tr>
      <w:tr w:rsidR="00826B5A" w:rsidRPr="00260177" w14:paraId="2E0DA93C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B290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Pregabalin/Gabapenti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2400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6 (35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FD6E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6 (35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49E9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5.9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4903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3.5%)</w:t>
            </w:r>
          </w:p>
        </w:tc>
      </w:tr>
      <w:tr w:rsidR="00826B5A" w:rsidRPr="00260177" w14:paraId="14CC8AE5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2240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CA (amitriptylin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E354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FD3B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A004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8AB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7F668F1B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92DF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SNRI (duloxetin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4134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42.9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3478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8.6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BF89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4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D482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4E7BFF22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CF7D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Anticonvulsant (topiramate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BF44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5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6279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9E51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641E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</w:tr>
      <w:tr w:rsidR="00826B5A" w:rsidRPr="00260177" w14:paraId="1D0B9256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7939F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cetaminophe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6ED3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5 (71.4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62DA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4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D94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4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27F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66E80AC5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9A6C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260177">
              <w:rPr>
                <w:rFonts w:ascii="Arial" w:hAnsi="Arial" w:cs="Arial"/>
              </w:rPr>
              <w:t>Any NSAID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05A0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5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B167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7F9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5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B1C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16.7%)</w:t>
            </w:r>
          </w:p>
        </w:tc>
      </w:tr>
      <w:tr w:rsidR="00826B5A" w:rsidRPr="00260177" w14:paraId="40C880D9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06B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u w:val="single"/>
              </w:rPr>
            </w:pPr>
            <w:r w:rsidRPr="00260177">
              <w:rPr>
                <w:rFonts w:ascii="Arial" w:eastAsia="Times New Roman" w:hAnsi="Arial" w:cs="Arial"/>
                <w:color w:val="000000" w:themeColor="text1"/>
              </w:rPr>
              <w:t>Any muscle relaxant†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8DB4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9 (34.6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CDD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7 (26.9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5A0E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11.5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71B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7 (26.9%)</w:t>
            </w:r>
          </w:p>
        </w:tc>
      </w:tr>
      <w:tr w:rsidR="00826B5A" w:rsidRPr="00260177" w14:paraId="3EE4DF32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3CDE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260177">
              <w:rPr>
                <w:rFonts w:ascii="Arial" w:hAnsi="Arial" w:cs="Arial"/>
              </w:rPr>
              <w:t>Any opioid agonist/antagonist**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E5B2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4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AB66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2 (4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4C78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DA7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1 (20%)</w:t>
            </w:r>
          </w:p>
        </w:tc>
      </w:tr>
      <w:tr w:rsidR="00826B5A" w:rsidRPr="00260177" w14:paraId="085EDF25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3647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  <w:b/>
              </w:rPr>
              <w:t>Topical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136B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1.4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DDBE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8.6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9442B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8.6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9020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1.4%)</w:t>
            </w:r>
          </w:p>
        </w:tc>
      </w:tr>
      <w:tr w:rsidR="00826B5A" w:rsidRPr="00260177" w14:paraId="28578379" w14:textId="77777777" w:rsidTr="00310481">
        <w:trPr>
          <w:trHeight w:val="76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34EC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AST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30FC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1F29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66.7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4001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600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3F1CBDF6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82C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steroid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4497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2E67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6E3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3247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</w:tr>
      <w:tr w:rsidR="00826B5A" w:rsidRPr="00260177" w14:paraId="1324B519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05CF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Topical cyclosporine, lifitegrast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C087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6E31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0BE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001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</w:tr>
      <w:tr w:rsidR="00826B5A" w:rsidRPr="00260177" w14:paraId="4E2CEDCD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436C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60177">
              <w:rPr>
                <w:rFonts w:ascii="Arial" w:hAnsi="Arial" w:cs="Arial"/>
              </w:rPr>
              <w:t>Topical tacrolimu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66110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6647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8851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7949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33.3%)</w:t>
            </w:r>
          </w:p>
        </w:tc>
      </w:tr>
      <w:tr w:rsidR="00826B5A" w:rsidRPr="00260177" w14:paraId="43FDF098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BB61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  <w:b/>
              </w:rPr>
              <w:t>Adjuvant Agen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DB1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26.7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3AEF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6 (4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B315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13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8025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20%)</w:t>
            </w:r>
          </w:p>
        </w:tc>
      </w:tr>
      <w:tr w:rsidR="00826B5A" w:rsidRPr="00260177" w14:paraId="3C1A1A34" w14:textId="77777777" w:rsidTr="00310481">
        <w:trPr>
          <w:trHeight w:val="232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3D97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260177">
              <w:rPr>
                <w:rFonts w:ascii="Arial" w:hAnsi="Arial" w:cs="Arial"/>
              </w:rPr>
              <w:t>TN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9EFA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B1869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42D6D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1.1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966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2.2%)</w:t>
            </w:r>
          </w:p>
        </w:tc>
      </w:tr>
      <w:tr w:rsidR="00826B5A" w:rsidRPr="00260177" w14:paraId="544208C0" w14:textId="77777777" w:rsidTr="00310481">
        <w:trPr>
          <w:trHeight w:val="221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117C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Peri-ocular nerve block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79EA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E805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ED70E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33.3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368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6.7%)</w:t>
            </w:r>
          </w:p>
        </w:tc>
      </w:tr>
      <w:tr w:rsidR="00826B5A" w:rsidRPr="00260177" w14:paraId="49E35153" w14:textId="77777777" w:rsidTr="00310481">
        <w:trPr>
          <w:trHeight w:val="60"/>
        </w:trPr>
        <w:tc>
          <w:tcPr>
            <w:tcW w:w="1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68592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Ganglion block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EE106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B526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4641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0B0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0 (0%)</w:t>
            </w:r>
          </w:p>
        </w:tc>
      </w:tr>
      <w:tr w:rsidR="00826B5A" w:rsidRPr="00260177" w14:paraId="0A1B83EE" w14:textId="77777777" w:rsidTr="00310481">
        <w:trPr>
          <w:trHeight w:val="60"/>
        </w:trPr>
        <w:tc>
          <w:tcPr>
            <w:tcW w:w="1606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3C8D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Botulinum injection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C212A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2 (2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3248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4 (40%)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2CEE4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1 (10%)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FFC3" w14:textId="77777777" w:rsidR="00826B5A" w:rsidRPr="00260177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260177">
              <w:rPr>
                <w:rFonts w:ascii="Arial" w:hAnsi="Arial" w:cs="Arial"/>
              </w:rPr>
              <w:t>3 (30%)</w:t>
            </w:r>
          </w:p>
        </w:tc>
      </w:tr>
    </w:tbl>
    <w:p w14:paraId="5CA0FBC1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Ibuprofen, Diclofenac, Meloxicam, Celecoxib</w:t>
      </w:r>
    </w:p>
    <w:p w14:paraId="26E70118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†Baclofen, Cyclobenzaprine</w:t>
      </w:r>
    </w:p>
    <w:p w14:paraId="0721B15E" w14:textId="77777777" w:rsidR="00826B5A" w:rsidRPr="00260177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260177">
        <w:rPr>
          <w:rFonts w:ascii="Arial" w:eastAsia="Times New Roman" w:hAnsi="Arial" w:cs="Arial"/>
          <w:color w:val="000000" w:themeColor="text1"/>
        </w:rPr>
        <w:t>**Tramadol, Naltrexone, Oxycodone</w:t>
      </w:r>
    </w:p>
    <w:p w14:paraId="329E06BE" w14:textId="77777777" w:rsidR="00826B5A" w:rsidRPr="00260177" w:rsidRDefault="00826B5A" w:rsidP="00826B5A">
      <w:pPr>
        <w:rPr>
          <w:rFonts w:ascii="Arial" w:hAnsi="Arial" w:cs="Arial"/>
          <w:i/>
          <w:iCs/>
          <w:color w:val="000000"/>
        </w:rPr>
      </w:pPr>
      <w:r w:rsidRPr="00260177">
        <w:rPr>
          <w:rFonts w:ascii="Arial" w:eastAsia="Times New Roman" w:hAnsi="Arial" w:cs="Arial"/>
          <w:i/>
          <w:iCs/>
          <w:color w:val="000000" w:themeColor="text1"/>
        </w:rPr>
        <w:t xml:space="preserve">TCA=tricyclic antidepressant; SNRI=serotonin-norepinephrine reuptake inhibitor; NSAID=Non-Steroidal Anti-Inflammatory Drug; AST=autologous serum tears; </w:t>
      </w:r>
      <w:r w:rsidRPr="00260177">
        <w:rPr>
          <w:rFonts w:ascii="Arial" w:hAnsi="Arial" w:cs="Arial"/>
          <w:i/>
          <w:iCs/>
          <w:color w:val="000000"/>
        </w:rPr>
        <w:t>TNS=Trigeminal nerve stimulation</w:t>
      </w:r>
    </w:p>
    <w:p w14:paraId="73756536" w14:textId="77777777" w:rsidR="00826B5A" w:rsidRPr="00260177" w:rsidRDefault="00826B5A" w:rsidP="00826B5A">
      <w:pPr>
        <w:rPr>
          <w:rFonts w:ascii="Arial" w:hAnsi="Arial" w:cs="Arial"/>
          <w:i/>
          <w:iCs/>
          <w:color w:val="000000"/>
        </w:rPr>
      </w:pPr>
    </w:p>
    <w:p w14:paraId="79B8BFAD" w14:textId="77777777" w:rsidR="00826B5A" w:rsidRDefault="00826B5A" w:rsidP="00826B5A">
      <w:pPr>
        <w:rPr>
          <w:rFonts w:ascii="Arial" w:eastAsia="Times New Roman" w:hAnsi="Arial" w:cs="Arial"/>
          <w:i/>
          <w:iCs/>
          <w:color w:val="000000" w:themeColor="text1"/>
        </w:rPr>
      </w:pPr>
      <w:r>
        <w:rPr>
          <w:rFonts w:ascii="Arial" w:eastAsia="Times New Roman" w:hAnsi="Arial" w:cs="Arial"/>
          <w:i/>
          <w:iCs/>
          <w:color w:val="000000" w:themeColor="text1"/>
        </w:rPr>
        <w:br w:type="page"/>
      </w:r>
    </w:p>
    <w:p w14:paraId="3F9E41D0" w14:textId="77777777" w:rsidR="00826B5A" w:rsidRPr="00DC0B94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i/>
          <w:iCs/>
          <w:color w:val="000000" w:themeColor="text1"/>
        </w:rPr>
      </w:pPr>
      <w:r w:rsidRPr="00DC0B94">
        <w:rPr>
          <w:rFonts w:ascii="Arial" w:eastAsia="Times New Roman" w:hAnsi="Arial" w:cs="Arial"/>
          <w:i/>
          <w:iCs/>
          <w:color w:val="000000" w:themeColor="text1"/>
        </w:rPr>
        <w:lastRenderedPageBreak/>
        <w:t>Supplementary Table 4. Clinical improvement after treatment, unilateral subgroup.</w:t>
      </w:r>
    </w:p>
    <w:tbl>
      <w:tblPr>
        <w:tblStyle w:val="TableGrid"/>
        <w:tblpPr w:leftFromText="180" w:rightFromText="180" w:vertAnchor="text" w:horzAnchor="margin" w:tblpY="16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1528"/>
        <w:gridCol w:w="1440"/>
        <w:gridCol w:w="1649"/>
        <w:gridCol w:w="1765"/>
      </w:tblGrid>
      <w:tr w:rsidR="00826B5A" w:rsidRPr="00DC0B94" w14:paraId="5528D738" w14:textId="77777777" w:rsidTr="00310481">
        <w:trPr>
          <w:trHeight w:val="462"/>
        </w:trPr>
        <w:tc>
          <w:tcPr>
            <w:tcW w:w="158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FAD0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Cs/>
              </w:rPr>
            </w:pPr>
            <w:r w:rsidRPr="00DC0B94">
              <w:rPr>
                <w:rFonts w:ascii="Arial" w:hAnsi="Arial" w:cs="Arial"/>
                <w:bCs/>
              </w:rPr>
              <w:t>n total = 16</w:t>
            </w:r>
          </w:p>
        </w:tc>
        <w:tc>
          <w:tcPr>
            <w:tcW w:w="3413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E48B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i/>
              </w:rPr>
            </w:pPr>
            <w:r w:rsidRPr="00DC0B94">
              <w:rPr>
                <w:rFonts w:ascii="Arial" w:hAnsi="Arial" w:cs="Arial"/>
                <w:b/>
                <w:i/>
              </w:rPr>
              <w:t>Pain Improvement in Response to Treatment</w:t>
            </w:r>
          </w:p>
        </w:tc>
      </w:tr>
      <w:tr w:rsidR="00826B5A" w:rsidRPr="00DC0B94" w14:paraId="1E180AF5" w14:textId="77777777" w:rsidTr="00310481">
        <w:trPr>
          <w:trHeight w:val="237"/>
        </w:trPr>
        <w:tc>
          <w:tcPr>
            <w:tcW w:w="158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5C68" w14:textId="77777777" w:rsidR="00826B5A" w:rsidRPr="00DC0B94" w:rsidRDefault="00826B5A" w:rsidP="00310481">
            <w:pPr>
              <w:rPr>
                <w:rFonts w:ascii="Arial" w:hAnsi="Arial" w:cs="Arial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6CC3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None (n; % of subgroup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40F13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  <w:b/>
              </w:rPr>
              <w:t>Mild (n; % of subgroup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2A3D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DC0B94">
              <w:rPr>
                <w:rFonts w:ascii="Arial" w:hAnsi="Arial" w:cs="Arial"/>
                <w:b/>
              </w:rPr>
              <w:t xml:space="preserve">Moderate </w:t>
            </w:r>
          </w:p>
          <w:p w14:paraId="21C833F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  <w:b/>
              </w:rPr>
              <w:t>(n; % of subgroup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467F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DC0B94">
              <w:rPr>
                <w:rFonts w:ascii="Arial" w:hAnsi="Arial" w:cs="Arial"/>
                <w:b/>
              </w:rPr>
              <w:t xml:space="preserve">Marked </w:t>
            </w:r>
          </w:p>
          <w:p w14:paraId="1906347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  <w:b/>
              </w:rPr>
              <w:t>(n; % of subgroup)</w:t>
            </w:r>
          </w:p>
        </w:tc>
      </w:tr>
      <w:tr w:rsidR="00826B5A" w:rsidRPr="00DC0B94" w14:paraId="45A9FC22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91C4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DC0B94">
              <w:rPr>
                <w:rFonts w:ascii="Arial" w:hAnsi="Arial" w:cs="Arial"/>
              </w:rPr>
              <w:t>Improved with treatment (Y/N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211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5 (31.3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46F6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8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1ACC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3 (18.8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7EF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20FB46AA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A90D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AF4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None (n; % of taken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CD2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DC0B94">
              <w:rPr>
                <w:rFonts w:ascii="Arial" w:hAnsi="Arial" w:cs="Arial"/>
                <w:b/>
              </w:rPr>
              <w:t xml:space="preserve">Mild </w:t>
            </w:r>
          </w:p>
          <w:p w14:paraId="4684FD0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869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DC0B94">
              <w:rPr>
                <w:rFonts w:ascii="Arial" w:hAnsi="Arial" w:cs="Arial"/>
                <w:b/>
              </w:rPr>
              <w:t xml:space="preserve">Moderate </w:t>
            </w:r>
          </w:p>
          <w:p w14:paraId="6AF3D81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(n; % of taken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5119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</w:rPr>
            </w:pPr>
            <w:r w:rsidRPr="00DC0B94">
              <w:rPr>
                <w:rFonts w:ascii="Arial" w:hAnsi="Arial" w:cs="Arial"/>
                <w:b/>
              </w:rPr>
              <w:t xml:space="preserve">Marked </w:t>
            </w:r>
          </w:p>
          <w:p w14:paraId="686FB83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(n; % of taken)</w:t>
            </w:r>
          </w:p>
        </w:tc>
      </w:tr>
      <w:tr w:rsidR="00826B5A" w:rsidRPr="00DC0B94" w14:paraId="7240C682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2A71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  <w:b/>
              </w:rPr>
              <w:t>Oral Agen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04A0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3 (27.3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515B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6 (54.5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EA3D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2 (18.2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1B2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04F4D85F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C5D4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</w:rPr>
              <w:t>Pregabalin/Gabapentin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C7A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6.7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F67D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4 (66.6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EE3C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6.7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A9EF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0DFBBDDC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D5DDF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</w:rPr>
              <w:t>TCA (amitriptyline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7180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33.3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22447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33.3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6A02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33.3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6C7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3F053B8D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6B1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</w:rPr>
              <w:t>SNRI (duloxetine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C978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2 (10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73D6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E7F0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28C6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652D94AB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A615F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</w:rPr>
              <w:t>Anticonvulsant (topiramate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6487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7A81E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766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BEF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24B495DD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D51E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DC0B94">
              <w:rPr>
                <w:rFonts w:ascii="Arial" w:hAnsi="Arial" w:cs="Arial"/>
              </w:rPr>
              <w:t>Acetaminophen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B75A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CD7F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4F757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A6B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716617B7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616A7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  <w:u w:val="single"/>
              </w:rPr>
            </w:pPr>
            <w:r w:rsidRPr="00DC0B94">
              <w:rPr>
                <w:rFonts w:ascii="Arial" w:hAnsi="Arial" w:cs="Arial"/>
              </w:rPr>
              <w:t>Any NSAID*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FD69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4.3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409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6 (85.7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6628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EEA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0C0469C9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B74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u w:val="single"/>
              </w:rPr>
            </w:pPr>
            <w:r w:rsidRPr="00DC0B94">
              <w:rPr>
                <w:rFonts w:ascii="Arial" w:eastAsia="Times New Roman" w:hAnsi="Arial" w:cs="Arial"/>
                <w:color w:val="000000" w:themeColor="text1"/>
              </w:rPr>
              <w:t>Any muscle relaxant†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BD29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9F24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11D7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4E9A6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154CD8AA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B0DC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DC0B94">
              <w:rPr>
                <w:rFonts w:ascii="Arial" w:hAnsi="Arial" w:cs="Arial"/>
              </w:rPr>
              <w:t>Any opioid agonist/antagonist**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B4E66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7C1D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2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5554D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2 (5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530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75F259DB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0BB6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  <w:b/>
              </w:rPr>
              <w:t>Topical Agen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29A3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3 (3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2049F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4 (4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811C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3 (3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5DE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5BF79681" w14:textId="77777777" w:rsidTr="00310481">
        <w:trPr>
          <w:trHeight w:val="78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E18D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AST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B30A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2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E343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3 (6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C597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2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A85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2350CCD2" w14:textId="77777777" w:rsidTr="00310481">
        <w:trPr>
          <w:trHeight w:val="225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5BEF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Topical steroid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CA78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3 (37.5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2F786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4 (5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EAC9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2.5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FFB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313966C8" w14:textId="77777777" w:rsidTr="00310481">
        <w:trPr>
          <w:trHeight w:val="225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4B8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Topical cyclosporine, lifitegrast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3B56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2 (66.7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3484C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33.3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96C9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D22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2924BCD9" w14:textId="77777777" w:rsidTr="00310481">
        <w:trPr>
          <w:trHeight w:val="225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8D21D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DC0B94">
              <w:rPr>
                <w:rFonts w:ascii="Arial" w:hAnsi="Arial" w:cs="Arial"/>
              </w:rPr>
              <w:t>Topical tacrolimu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152A3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C289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C627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5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A0E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40B24FEB" w14:textId="77777777" w:rsidTr="00310481">
        <w:trPr>
          <w:trHeight w:val="225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9F23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  <w:b/>
              </w:rPr>
              <w:t>Adjuvant Agen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EAE1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8D6C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4 (66.7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3BD3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2 (33.3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1682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65505596" w14:textId="77777777" w:rsidTr="00310481">
        <w:trPr>
          <w:trHeight w:val="237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CA4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/>
                <w:bCs/>
              </w:rPr>
            </w:pPr>
            <w:r w:rsidRPr="00DC0B94">
              <w:rPr>
                <w:rFonts w:ascii="Arial" w:hAnsi="Arial" w:cs="Arial"/>
              </w:rPr>
              <w:t>TN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CF2D1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BFA6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0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A11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6C10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09BC7D19" w14:textId="77777777" w:rsidTr="00310481">
        <w:trPr>
          <w:trHeight w:val="225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0490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Peri-ocular nerve block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ECD8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FF6D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4 (8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E139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2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4E24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108BD02B" w14:textId="77777777" w:rsidTr="00310481">
        <w:trPr>
          <w:trHeight w:val="99"/>
        </w:trPr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CD2A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Ganglion block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68B77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14AE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2 (66.7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3E86B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33.3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42E9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  <w:tr w:rsidR="00826B5A" w:rsidRPr="00DC0B94" w14:paraId="5A30C9B6" w14:textId="77777777" w:rsidTr="00310481">
        <w:trPr>
          <w:trHeight w:val="61"/>
        </w:trPr>
        <w:tc>
          <w:tcPr>
            <w:tcW w:w="15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CE4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Botulinum injection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264D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D2DC5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1 (100%)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913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E318" w14:textId="77777777" w:rsidR="00826B5A" w:rsidRPr="00DC0B94" w:rsidRDefault="00826B5A" w:rsidP="0031048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</w:rPr>
            </w:pPr>
            <w:r w:rsidRPr="00DC0B94">
              <w:rPr>
                <w:rFonts w:ascii="Arial" w:hAnsi="Arial" w:cs="Arial"/>
              </w:rPr>
              <w:t>0 (0%)</w:t>
            </w:r>
          </w:p>
        </w:tc>
      </w:tr>
    </w:tbl>
    <w:p w14:paraId="1CB73B96" w14:textId="77777777" w:rsidR="00826B5A" w:rsidRPr="00DC0B94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DC0B94">
        <w:rPr>
          <w:rFonts w:ascii="Arial" w:eastAsia="Times New Roman" w:hAnsi="Arial" w:cs="Arial"/>
          <w:color w:val="000000" w:themeColor="text1"/>
        </w:rPr>
        <w:t>*Ibuprofen, Diclofenac, Meloxicam, Celecoxib</w:t>
      </w:r>
    </w:p>
    <w:p w14:paraId="3C75B59F" w14:textId="77777777" w:rsidR="00826B5A" w:rsidRPr="00DC0B94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DC0B94">
        <w:rPr>
          <w:rFonts w:ascii="Arial" w:eastAsia="Times New Roman" w:hAnsi="Arial" w:cs="Arial"/>
          <w:color w:val="000000" w:themeColor="text1"/>
        </w:rPr>
        <w:t>†Baclofen, Cyclobenzaprine</w:t>
      </w:r>
    </w:p>
    <w:p w14:paraId="0AC55D39" w14:textId="77777777" w:rsidR="00826B5A" w:rsidRPr="00DC0B94" w:rsidRDefault="00826B5A" w:rsidP="00826B5A">
      <w:pPr>
        <w:shd w:val="clear" w:color="auto" w:fill="FFFFFF"/>
        <w:contextualSpacing/>
        <w:rPr>
          <w:rFonts w:ascii="Arial" w:eastAsia="Times New Roman" w:hAnsi="Arial" w:cs="Arial"/>
          <w:color w:val="000000" w:themeColor="text1"/>
        </w:rPr>
      </w:pPr>
      <w:r w:rsidRPr="00DC0B94">
        <w:rPr>
          <w:rFonts w:ascii="Arial" w:eastAsia="Times New Roman" w:hAnsi="Arial" w:cs="Arial"/>
          <w:color w:val="000000" w:themeColor="text1"/>
        </w:rPr>
        <w:t>**Tramadol, Naltrexone, Oxycodone</w:t>
      </w:r>
    </w:p>
    <w:p w14:paraId="5095F99F" w14:textId="77777777" w:rsidR="00826B5A" w:rsidRPr="00DC0B94" w:rsidRDefault="00826B5A" w:rsidP="00826B5A">
      <w:pPr>
        <w:contextualSpacing/>
        <w:rPr>
          <w:rFonts w:ascii="Arial" w:hAnsi="Arial" w:cs="Arial"/>
          <w:i/>
          <w:iCs/>
          <w:color w:val="000000"/>
        </w:rPr>
      </w:pPr>
      <w:r w:rsidRPr="00DC0B94">
        <w:rPr>
          <w:rFonts w:ascii="Arial" w:eastAsia="Times New Roman" w:hAnsi="Arial" w:cs="Arial"/>
          <w:i/>
          <w:iCs/>
          <w:color w:val="000000" w:themeColor="text1"/>
        </w:rPr>
        <w:t xml:space="preserve">TCA=tricyclic antidepressant; SNRI=serotonin-norepinephrine reuptake inhibitor; NSAID=Non-Steroidal Anti-Inflammatory Drug; AST=autologous serum tears; </w:t>
      </w:r>
      <w:r w:rsidRPr="00DC0B94">
        <w:rPr>
          <w:rFonts w:ascii="Arial" w:hAnsi="Arial" w:cs="Arial"/>
          <w:i/>
          <w:iCs/>
          <w:color w:val="000000"/>
        </w:rPr>
        <w:t>TNS=Trigeminal nerve stimulation</w:t>
      </w:r>
    </w:p>
    <w:p w14:paraId="24961F28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2E360591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698062D1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7D5BCF47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462BD173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1A0F0FF5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4EE3E20D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1763E178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6DCD7CC7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7F38C35E" w14:textId="77777777" w:rsidR="00826B5A" w:rsidRPr="00DC0B94" w:rsidRDefault="00826B5A" w:rsidP="00826B5A">
      <w:pPr>
        <w:contextualSpacing/>
        <w:rPr>
          <w:rFonts w:ascii="Arial" w:hAnsi="Arial" w:cs="Arial"/>
          <w:b/>
          <w:bCs/>
        </w:rPr>
      </w:pPr>
    </w:p>
    <w:p w14:paraId="3FABEEB3" w14:textId="77777777" w:rsidR="00D1296F" w:rsidRDefault="00D1296F"/>
    <w:sectPr w:rsidR="00D1296F" w:rsidSect="00D35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5A"/>
    <w:rsid w:val="000011F2"/>
    <w:rsid w:val="00001757"/>
    <w:rsid w:val="00001B49"/>
    <w:rsid w:val="000024E9"/>
    <w:rsid w:val="00002B64"/>
    <w:rsid w:val="0000366B"/>
    <w:rsid w:val="000041D2"/>
    <w:rsid w:val="00004E39"/>
    <w:rsid w:val="000065B5"/>
    <w:rsid w:val="00012DB9"/>
    <w:rsid w:val="00013670"/>
    <w:rsid w:val="00013712"/>
    <w:rsid w:val="000146E6"/>
    <w:rsid w:val="00015061"/>
    <w:rsid w:val="0001587B"/>
    <w:rsid w:val="000168E4"/>
    <w:rsid w:val="0002132D"/>
    <w:rsid w:val="000213E2"/>
    <w:rsid w:val="000221D3"/>
    <w:rsid w:val="00022A75"/>
    <w:rsid w:val="00024196"/>
    <w:rsid w:val="00024271"/>
    <w:rsid w:val="00024831"/>
    <w:rsid w:val="00024945"/>
    <w:rsid w:val="00025EDD"/>
    <w:rsid w:val="0003057E"/>
    <w:rsid w:val="00032916"/>
    <w:rsid w:val="00032952"/>
    <w:rsid w:val="00032A53"/>
    <w:rsid w:val="0003316B"/>
    <w:rsid w:val="00034912"/>
    <w:rsid w:val="0003507C"/>
    <w:rsid w:val="00035155"/>
    <w:rsid w:val="00036F38"/>
    <w:rsid w:val="00037A1A"/>
    <w:rsid w:val="00040AF7"/>
    <w:rsid w:val="0004178E"/>
    <w:rsid w:val="0004188B"/>
    <w:rsid w:val="00041AA3"/>
    <w:rsid w:val="0004297C"/>
    <w:rsid w:val="0004316C"/>
    <w:rsid w:val="00043BA6"/>
    <w:rsid w:val="0004455E"/>
    <w:rsid w:val="00044D0D"/>
    <w:rsid w:val="0005073A"/>
    <w:rsid w:val="000509A1"/>
    <w:rsid w:val="00052BB6"/>
    <w:rsid w:val="00052E3D"/>
    <w:rsid w:val="0005332D"/>
    <w:rsid w:val="00053602"/>
    <w:rsid w:val="00053E62"/>
    <w:rsid w:val="000550EC"/>
    <w:rsid w:val="000557DA"/>
    <w:rsid w:val="00055BFE"/>
    <w:rsid w:val="000561D4"/>
    <w:rsid w:val="0005686D"/>
    <w:rsid w:val="000616D1"/>
    <w:rsid w:val="00062116"/>
    <w:rsid w:val="0006473A"/>
    <w:rsid w:val="00064919"/>
    <w:rsid w:val="00064B95"/>
    <w:rsid w:val="00065332"/>
    <w:rsid w:val="000653E4"/>
    <w:rsid w:val="00065C8F"/>
    <w:rsid w:val="0006621E"/>
    <w:rsid w:val="000668F6"/>
    <w:rsid w:val="00066D7F"/>
    <w:rsid w:val="00070D83"/>
    <w:rsid w:val="0007172C"/>
    <w:rsid w:val="0007187B"/>
    <w:rsid w:val="00071EF9"/>
    <w:rsid w:val="000730DE"/>
    <w:rsid w:val="00073E51"/>
    <w:rsid w:val="00075041"/>
    <w:rsid w:val="00075E57"/>
    <w:rsid w:val="00076FD4"/>
    <w:rsid w:val="0007702A"/>
    <w:rsid w:val="00077ED9"/>
    <w:rsid w:val="00080154"/>
    <w:rsid w:val="00080725"/>
    <w:rsid w:val="00082366"/>
    <w:rsid w:val="00082465"/>
    <w:rsid w:val="00083E9D"/>
    <w:rsid w:val="0008449F"/>
    <w:rsid w:val="00084D1A"/>
    <w:rsid w:val="00085D20"/>
    <w:rsid w:val="00086429"/>
    <w:rsid w:val="00087B62"/>
    <w:rsid w:val="00087DB7"/>
    <w:rsid w:val="00087E74"/>
    <w:rsid w:val="00087EB0"/>
    <w:rsid w:val="00091590"/>
    <w:rsid w:val="0009285C"/>
    <w:rsid w:val="00094832"/>
    <w:rsid w:val="00095077"/>
    <w:rsid w:val="00095153"/>
    <w:rsid w:val="00096EA0"/>
    <w:rsid w:val="00097933"/>
    <w:rsid w:val="000A08E2"/>
    <w:rsid w:val="000A0965"/>
    <w:rsid w:val="000A0C40"/>
    <w:rsid w:val="000A1C35"/>
    <w:rsid w:val="000A3A89"/>
    <w:rsid w:val="000A6BE7"/>
    <w:rsid w:val="000A6DB3"/>
    <w:rsid w:val="000A707F"/>
    <w:rsid w:val="000A73FA"/>
    <w:rsid w:val="000B0082"/>
    <w:rsid w:val="000B1D05"/>
    <w:rsid w:val="000B2642"/>
    <w:rsid w:val="000B4F5A"/>
    <w:rsid w:val="000B5276"/>
    <w:rsid w:val="000B636F"/>
    <w:rsid w:val="000B6D7C"/>
    <w:rsid w:val="000B7885"/>
    <w:rsid w:val="000B7D7C"/>
    <w:rsid w:val="000C1602"/>
    <w:rsid w:val="000C2229"/>
    <w:rsid w:val="000C34F8"/>
    <w:rsid w:val="000C3D8B"/>
    <w:rsid w:val="000C6F05"/>
    <w:rsid w:val="000C7945"/>
    <w:rsid w:val="000D0688"/>
    <w:rsid w:val="000D127C"/>
    <w:rsid w:val="000D1C55"/>
    <w:rsid w:val="000D2EF3"/>
    <w:rsid w:val="000D4F91"/>
    <w:rsid w:val="000D5F81"/>
    <w:rsid w:val="000D6CA9"/>
    <w:rsid w:val="000D6CFB"/>
    <w:rsid w:val="000D6D01"/>
    <w:rsid w:val="000D7713"/>
    <w:rsid w:val="000E07A9"/>
    <w:rsid w:val="000E084B"/>
    <w:rsid w:val="000E0875"/>
    <w:rsid w:val="000E0CCE"/>
    <w:rsid w:val="000E1196"/>
    <w:rsid w:val="000E2E69"/>
    <w:rsid w:val="000E5065"/>
    <w:rsid w:val="000E5931"/>
    <w:rsid w:val="000E7059"/>
    <w:rsid w:val="000E7930"/>
    <w:rsid w:val="000F1A61"/>
    <w:rsid w:val="000F1D8A"/>
    <w:rsid w:val="000F260C"/>
    <w:rsid w:val="000F31D5"/>
    <w:rsid w:val="000F590E"/>
    <w:rsid w:val="000F6AEC"/>
    <w:rsid w:val="000F716D"/>
    <w:rsid w:val="000F72D6"/>
    <w:rsid w:val="00100627"/>
    <w:rsid w:val="001013A2"/>
    <w:rsid w:val="00102DE2"/>
    <w:rsid w:val="00103A7B"/>
    <w:rsid w:val="00103C35"/>
    <w:rsid w:val="0010523E"/>
    <w:rsid w:val="00106297"/>
    <w:rsid w:val="0010689E"/>
    <w:rsid w:val="001076D9"/>
    <w:rsid w:val="00107C45"/>
    <w:rsid w:val="00111711"/>
    <w:rsid w:val="00112752"/>
    <w:rsid w:val="00112F61"/>
    <w:rsid w:val="001139C5"/>
    <w:rsid w:val="00114D23"/>
    <w:rsid w:val="00115993"/>
    <w:rsid w:val="00115D55"/>
    <w:rsid w:val="00116F28"/>
    <w:rsid w:val="00120299"/>
    <w:rsid w:val="00121716"/>
    <w:rsid w:val="00122C5A"/>
    <w:rsid w:val="00124D37"/>
    <w:rsid w:val="00125F56"/>
    <w:rsid w:val="00126943"/>
    <w:rsid w:val="00126A9E"/>
    <w:rsid w:val="00126C9D"/>
    <w:rsid w:val="001270E8"/>
    <w:rsid w:val="001273A5"/>
    <w:rsid w:val="00127E6A"/>
    <w:rsid w:val="001313A1"/>
    <w:rsid w:val="00132509"/>
    <w:rsid w:val="001325C4"/>
    <w:rsid w:val="00132B00"/>
    <w:rsid w:val="00132E2D"/>
    <w:rsid w:val="001342CE"/>
    <w:rsid w:val="00134B5E"/>
    <w:rsid w:val="00136D73"/>
    <w:rsid w:val="0013728F"/>
    <w:rsid w:val="00137AF9"/>
    <w:rsid w:val="00140495"/>
    <w:rsid w:val="001415B1"/>
    <w:rsid w:val="001433F1"/>
    <w:rsid w:val="00143989"/>
    <w:rsid w:val="00143DB5"/>
    <w:rsid w:val="00144070"/>
    <w:rsid w:val="00144D22"/>
    <w:rsid w:val="00146414"/>
    <w:rsid w:val="00146CC0"/>
    <w:rsid w:val="00146EC9"/>
    <w:rsid w:val="001504A9"/>
    <w:rsid w:val="001507BD"/>
    <w:rsid w:val="00150E47"/>
    <w:rsid w:val="0015141F"/>
    <w:rsid w:val="001514DE"/>
    <w:rsid w:val="00151B27"/>
    <w:rsid w:val="001524F7"/>
    <w:rsid w:val="00152C64"/>
    <w:rsid w:val="00152EE4"/>
    <w:rsid w:val="001537CF"/>
    <w:rsid w:val="00153F94"/>
    <w:rsid w:val="00154F62"/>
    <w:rsid w:val="00155BA3"/>
    <w:rsid w:val="0015628C"/>
    <w:rsid w:val="001564E9"/>
    <w:rsid w:val="00156564"/>
    <w:rsid w:val="001568F2"/>
    <w:rsid w:val="00160734"/>
    <w:rsid w:val="00161021"/>
    <w:rsid w:val="00161150"/>
    <w:rsid w:val="00162A59"/>
    <w:rsid w:val="00162DB9"/>
    <w:rsid w:val="001634ED"/>
    <w:rsid w:val="00163AF4"/>
    <w:rsid w:val="001657C9"/>
    <w:rsid w:val="00167FE5"/>
    <w:rsid w:val="001702A4"/>
    <w:rsid w:val="001705CD"/>
    <w:rsid w:val="0017175D"/>
    <w:rsid w:val="00171F53"/>
    <w:rsid w:val="00172E10"/>
    <w:rsid w:val="001737CA"/>
    <w:rsid w:val="00174F41"/>
    <w:rsid w:val="00175E22"/>
    <w:rsid w:val="00176BB6"/>
    <w:rsid w:val="001770AB"/>
    <w:rsid w:val="00177269"/>
    <w:rsid w:val="00177440"/>
    <w:rsid w:val="001805CD"/>
    <w:rsid w:val="001806E3"/>
    <w:rsid w:val="00180F7D"/>
    <w:rsid w:val="00181578"/>
    <w:rsid w:val="0018462A"/>
    <w:rsid w:val="00184C82"/>
    <w:rsid w:val="00185BFC"/>
    <w:rsid w:val="00187193"/>
    <w:rsid w:val="00187358"/>
    <w:rsid w:val="0018778E"/>
    <w:rsid w:val="00190155"/>
    <w:rsid w:val="00190A65"/>
    <w:rsid w:val="00191249"/>
    <w:rsid w:val="00191389"/>
    <w:rsid w:val="001928B1"/>
    <w:rsid w:val="00195ADA"/>
    <w:rsid w:val="00196013"/>
    <w:rsid w:val="00196449"/>
    <w:rsid w:val="001966D7"/>
    <w:rsid w:val="001A0134"/>
    <w:rsid w:val="001A1160"/>
    <w:rsid w:val="001A1221"/>
    <w:rsid w:val="001A1FBA"/>
    <w:rsid w:val="001A4091"/>
    <w:rsid w:val="001A53A1"/>
    <w:rsid w:val="001A5F57"/>
    <w:rsid w:val="001A643F"/>
    <w:rsid w:val="001A6DE8"/>
    <w:rsid w:val="001A74D6"/>
    <w:rsid w:val="001A7FCD"/>
    <w:rsid w:val="001B0490"/>
    <w:rsid w:val="001B0E0E"/>
    <w:rsid w:val="001B0FE6"/>
    <w:rsid w:val="001B1363"/>
    <w:rsid w:val="001B2BD9"/>
    <w:rsid w:val="001B3205"/>
    <w:rsid w:val="001B3356"/>
    <w:rsid w:val="001B38B9"/>
    <w:rsid w:val="001B56A8"/>
    <w:rsid w:val="001B7279"/>
    <w:rsid w:val="001B727A"/>
    <w:rsid w:val="001B7891"/>
    <w:rsid w:val="001B7B1A"/>
    <w:rsid w:val="001B7E71"/>
    <w:rsid w:val="001B7EFD"/>
    <w:rsid w:val="001C0F0A"/>
    <w:rsid w:val="001C13D6"/>
    <w:rsid w:val="001C47D4"/>
    <w:rsid w:val="001C7252"/>
    <w:rsid w:val="001C75DA"/>
    <w:rsid w:val="001C7C86"/>
    <w:rsid w:val="001D4DCE"/>
    <w:rsid w:val="001D556C"/>
    <w:rsid w:val="001D664E"/>
    <w:rsid w:val="001D6E4D"/>
    <w:rsid w:val="001D7C09"/>
    <w:rsid w:val="001D7E65"/>
    <w:rsid w:val="001E014E"/>
    <w:rsid w:val="001E0ADC"/>
    <w:rsid w:val="001E35D1"/>
    <w:rsid w:val="001E36EB"/>
    <w:rsid w:val="001E4106"/>
    <w:rsid w:val="001E468D"/>
    <w:rsid w:val="001E7871"/>
    <w:rsid w:val="001F0C32"/>
    <w:rsid w:val="001F31C3"/>
    <w:rsid w:val="001F4296"/>
    <w:rsid w:val="001F441B"/>
    <w:rsid w:val="001F62C9"/>
    <w:rsid w:val="001F780F"/>
    <w:rsid w:val="001F7CC2"/>
    <w:rsid w:val="0020057F"/>
    <w:rsid w:val="002005F4"/>
    <w:rsid w:val="0020082C"/>
    <w:rsid w:val="002009D0"/>
    <w:rsid w:val="002019C1"/>
    <w:rsid w:val="00201C65"/>
    <w:rsid w:val="002030DE"/>
    <w:rsid w:val="00203EE9"/>
    <w:rsid w:val="002044AA"/>
    <w:rsid w:val="002047DE"/>
    <w:rsid w:val="002056BD"/>
    <w:rsid w:val="00206C76"/>
    <w:rsid w:val="00206F9A"/>
    <w:rsid w:val="00207348"/>
    <w:rsid w:val="00207FA9"/>
    <w:rsid w:val="002104FF"/>
    <w:rsid w:val="0021115A"/>
    <w:rsid w:val="00211414"/>
    <w:rsid w:val="00211574"/>
    <w:rsid w:val="00213BD5"/>
    <w:rsid w:val="00215CC0"/>
    <w:rsid w:val="0021715E"/>
    <w:rsid w:val="00217842"/>
    <w:rsid w:val="00217D34"/>
    <w:rsid w:val="0022016C"/>
    <w:rsid w:val="00220478"/>
    <w:rsid w:val="002205AC"/>
    <w:rsid w:val="00220819"/>
    <w:rsid w:val="00220B37"/>
    <w:rsid w:val="00222DD5"/>
    <w:rsid w:val="0022326D"/>
    <w:rsid w:val="002237E5"/>
    <w:rsid w:val="0022383F"/>
    <w:rsid w:val="0022742B"/>
    <w:rsid w:val="00227AEA"/>
    <w:rsid w:val="002310D2"/>
    <w:rsid w:val="00231957"/>
    <w:rsid w:val="00231C2D"/>
    <w:rsid w:val="0023256D"/>
    <w:rsid w:val="00233B8D"/>
    <w:rsid w:val="00234142"/>
    <w:rsid w:val="0023419B"/>
    <w:rsid w:val="002348B8"/>
    <w:rsid w:val="00234F1D"/>
    <w:rsid w:val="00236648"/>
    <w:rsid w:val="0023698C"/>
    <w:rsid w:val="0023714E"/>
    <w:rsid w:val="00237218"/>
    <w:rsid w:val="002377BB"/>
    <w:rsid w:val="0024101A"/>
    <w:rsid w:val="00241055"/>
    <w:rsid w:val="002418F4"/>
    <w:rsid w:val="00241B5A"/>
    <w:rsid w:val="002420DB"/>
    <w:rsid w:val="002423BD"/>
    <w:rsid w:val="002425ED"/>
    <w:rsid w:val="00243AC9"/>
    <w:rsid w:val="00243E07"/>
    <w:rsid w:val="00244E48"/>
    <w:rsid w:val="0024531E"/>
    <w:rsid w:val="00246FE3"/>
    <w:rsid w:val="00250E2D"/>
    <w:rsid w:val="002515DB"/>
    <w:rsid w:val="00251850"/>
    <w:rsid w:val="00252A5E"/>
    <w:rsid w:val="0025417B"/>
    <w:rsid w:val="002542C5"/>
    <w:rsid w:val="00255BE6"/>
    <w:rsid w:val="00255F00"/>
    <w:rsid w:val="002566E1"/>
    <w:rsid w:val="0025762F"/>
    <w:rsid w:val="002577B1"/>
    <w:rsid w:val="00257AEF"/>
    <w:rsid w:val="00257D79"/>
    <w:rsid w:val="00260821"/>
    <w:rsid w:val="00260845"/>
    <w:rsid w:val="00260EF9"/>
    <w:rsid w:val="00261D31"/>
    <w:rsid w:val="0026453E"/>
    <w:rsid w:val="00264713"/>
    <w:rsid w:val="00264CA8"/>
    <w:rsid w:val="00264F9D"/>
    <w:rsid w:val="00266533"/>
    <w:rsid w:val="002678C9"/>
    <w:rsid w:val="00270A3D"/>
    <w:rsid w:val="00271618"/>
    <w:rsid w:val="00272777"/>
    <w:rsid w:val="00272877"/>
    <w:rsid w:val="00273859"/>
    <w:rsid w:val="002742F9"/>
    <w:rsid w:val="00274D94"/>
    <w:rsid w:val="0027644C"/>
    <w:rsid w:val="002767E4"/>
    <w:rsid w:val="002771FB"/>
    <w:rsid w:val="002775D6"/>
    <w:rsid w:val="00277691"/>
    <w:rsid w:val="00277737"/>
    <w:rsid w:val="00282FE8"/>
    <w:rsid w:val="0028377B"/>
    <w:rsid w:val="00283991"/>
    <w:rsid w:val="00284A76"/>
    <w:rsid w:val="002857DC"/>
    <w:rsid w:val="0028659A"/>
    <w:rsid w:val="00286D38"/>
    <w:rsid w:val="002931DA"/>
    <w:rsid w:val="00293EEB"/>
    <w:rsid w:val="002946B9"/>
    <w:rsid w:val="002957A0"/>
    <w:rsid w:val="00295BCA"/>
    <w:rsid w:val="00296C3E"/>
    <w:rsid w:val="002A03A3"/>
    <w:rsid w:val="002A0599"/>
    <w:rsid w:val="002A1045"/>
    <w:rsid w:val="002A2F33"/>
    <w:rsid w:val="002A43F5"/>
    <w:rsid w:val="002A46F3"/>
    <w:rsid w:val="002A4F72"/>
    <w:rsid w:val="002A5F11"/>
    <w:rsid w:val="002A5FB2"/>
    <w:rsid w:val="002A7758"/>
    <w:rsid w:val="002A7E55"/>
    <w:rsid w:val="002B07BA"/>
    <w:rsid w:val="002B0FBE"/>
    <w:rsid w:val="002B16AE"/>
    <w:rsid w:val="002B1DEF"/>
    <w:rsid w:val="002B2CF4"/>
    <w:rsid w:val="002B2EC1"/>
    <w:rsid w:val="002B3071"/>
    <w:rsid w:val="002B4E02"/>
    <w:rsid w:val="002B4F7F"/>
    <w:rsid w:val="002B567C"/>
    <w:rsid w:val="002B7F8E"/>
    <w:rsid w:val="002C0378"/>
    <w:rsid w:val="002C06B8"/>
    <w:rsid w:val="002C1021"/>
    <w:rsid w:val="002C106E"/>
    <w:rsid w:val="002C2542"/>
    <w:rsid w:val="002C3EA3"/>
    <w:rsid w:val="002C4A28"/>
    <w:rsid w:val="002C4A6F"/>
    <w:rsid w:val="002C5129"/>
    <w:rsid w:val="002C66A5"/>
    <w:rsid w:val="002C68F2"/>
    <w:rsid w:val="002C6F2A"/>
    <w:rsid w:val="002C742A"/>
    <w:rsid w:val="002C74A6"/>
    <w:rsid w:val="002C7727"/>
    <w:rsid w:val="002C78A9"/>
    <w:rsid w:val="002D015A"/>
    <w:rsid w:val="002D0D85"/>
    <w:rsid w:val="002D138C"/>
    <w:rsid w:val="002D1452"/>
    <w:rsid w:val="002D15BF"/>
    <w:rsid w:val="002D2152"/>
    <w:rsid w:val="002D3072"/>
    <w:rsid w:val="002D30F9"/>
    <w:rsid w:val="002D58C8"/>
    <w:rsid w:val="002D678F"/>
    <w:rsid w:val="002D6B4E"/>
    <w:rsid w:val="002D6E80"/>
    <w:rsid w:val="002D7573"/>
    <w:rsid w:val="002D7B5F"/>
    <w:rsid w:val="002D7F63"/>
    <w:rsid w:val="002E0382"/>
    <w:rsid w:val="002E091D"/>
    <w:rsid w:val="002E0ECB"/>
    <w:rsid w:val="002E1D2D"/>
    <w:rsid w:val="002E2982"/>
    <w:rsid w:val="002E37B0"/>
    <w:rsid w:val="002E412C"/>
    <w:rsid w:val="002E519C"/>
    <w:rsid w:val="002E593E"/>
    <w:rsid w:val="002E6458"/>
    <w:rsid w:val="002E754E"/>
    <w:rsid w:val="002E7A70"/>
    <w:rsid w:val="002F0805"/>
    <w:rsid w:val="002F0C10"/>
    <w:rsid w:val="002F0DDC"/>
    <w:rsid w:val="002F1199"/>
    <w:rsid w:val="002F2228"/>
    <w:rsid w:val="002F25DE"/>
    <w:rsid w:val="002F3E96"/>
    <w:rsid w:val="002F587E"/>
    <w:rsid w:val="002F5B1D"/>
    <w:rsid w:val="002F5C73"/>
    <w:rsid w:val="002F7C14"/>
    <w:rsid w:val="002F7DAF"/>
    <w:rsid w:val="0030046D"/>
    <w:rsid w:val="003007DA"/>
    <w:rsid w:val="003013E4"/>
    <w:rsid w:val="00305EFA"/>
    <w:rsid w:val="00307789"/>
    <w:rsid w:val="003079E0"/>
    <w:rsid w:val="00307C6A"/>
    <w:rsid w:val="00307CB9"/>
    <w:rsid w:val="0031013D"/>
    <w:rsid w:val="00310EEE"/>
    <w:rsid w:val="00314484"/>
    <w:rsid w:val="0031521A"/>
    <w:rsid w:val="00315E58"/>
    <w:rsid w:val="003164A9"/>
    <w:rsid w:val="00317DFC"/>
    <w:rsid w:val="00320BDE"/>
    <w:rsid w:val="003235DE"/>
    <w:rsid w:val="00323CE2"/>
    <w:rsid w:val="003255E8"/>
    <w:rsid w:val="003256C7"/>
    <w:rsid w:val="003262D5"/>
    <w:rsid w:val="00326E7B"/>
    <w:rsid w:val="00330670"/>
    <w:rsid w:val="00331C6C"/>
    <w:rsid w:val="00332019"/>
    <w:rsid w:val="00332FC9"/>
    <w:rsid w:val="00333654"/>
    <w:rsid w:val="0033377D"/>
    <w:rsid w:val="00335B68"/>
    <w:rsid w:val="00335E6C"/>
    <w:rsid w:val="0033613C"/>
    <w:rsid w:val="00336AC1"/>
    <w:rsid w:val="00337F8C"/>
    <w:rsid w:val="00337FD0"/>
    <w:rsid w:val="003400CB"/>
    <w:rsid w:val="003407B5"/>
    <w:rsid w:val="003407CD"/>
    <w:rsid w:val="00340CA1"/>
    <w:rsid w:val="003414F1"/>
    <w:rsid w:val="00342FE1"/>
    <w:rsid w:val="003430F9"/>
    <w:rsid w:val="003438C0"/>
    <w:rsid w:val="003445BF"/>
    <w:rsid w:val="00344C6F"/>
    <w:rsid w:val="0034518B"/>
    <w:rsid w:val="00345638"/>
    <w:rsid w:val="003459F8"/>
    <w:rsid w:val="003462BE"/>
    <w:rsid w:val="003469B9"/>
    <w:rsid w:val="003476DB"/>
    <w:rsid w:val="00350117"/>
    <w:rsid w:val="00350471"/>
    <w:rsid w:val="00354A5D"/>
    <w:rsid w:val="00356320"/>
    <w:rsid w:val="0035632F"/>
    <w:rsid w:val="00357CE5"/>
    <w:rsid w:val="003606CB"/>
    <w:rsid w:val="003607C2"/>
    <w:rsid w:val="00360983"/>
    <w:rsid w:val="003609E2"/>
    <w:rsid w:val="0036164E"/>
    <w:rsid w:val="003618EE"/>
    <w:rsid w:val="0036267F"/>
    <w:rsid w:val="003632BF"/>
    <w:rsid w:val="003645E9"/>
    <w:rsid w:val="0036574F"/>
    <w:rsid w:val="003666EA"/>
    <w:rsid w:val="00367045"/>
    <w:rsid w:val="0036753D"/>
    <w:rsid w:val="00367707"/>
    <w:rsid w:val="00367B07"/>
    <w:rsid w:val="00370184"/>
    <w:rsid w:val="00372240"/>
    <w:rsid w:val="003723FC"/>
    <w:rsid w:val="0037309B"/>
    <w:rsid w:val="00374F5A"/>
    <w:rsid w:val="0037597E"/>
    <w:rsid w:val="00375FE4"/>
    <w:rsid w:val="003761F5"/>
    <w:rsid w:val="00376BAC"/>
    <w:rsid w:val="003802D3"/>
    <w:rsid w:val="00381191"/>
    <w:rsid w:val="0038156A"/>
    <w:rsid w:val="003815CE"/>
    <w:rsid w:val="00381780"/>
    <w:rsid w:val="00382A3F"/>
    <w:rsid w:val="0038373F"/>
    <w:rsid w:val="00383CD8"/>
    <w:rsid w:val="003863BD"/>
    <w:rsid w:val="003869DB"/>
    <w:rsid w:val="00386C52"/>
    <w:rsid w:val="00387224"/>
    <w:rsid w:val="00390A68"/>
    <w:rsid w:val="00390FF0"/>
    <w:rsid w:val="003910D8"/>
    <w:rsid w:val="00391265"/>
    <w:rsid w:val="0039166D"/>
    <w:rsid w:val="00391F1F"/>
    <w:rsid w:val="003932B4"/>
    <w:rsid w:val="003941FD"/>
    <w:rsid w:val="00394522"/>
    <w:rsid w:val="003958DE"/>
    <w:rsid w:val="00397806"/>
    <w:rsid w:val="003A073A"/>
    <w:rsid w:val="003A1747"/>
    <w:rsid w:val="003A1A87"/>
    <w:rsid w:val="003A219E"/>
    <w:rsid w:val="003A2233"/>
    <w:rsid w:val="003A2CC2"/>
    <w:rsid w:val="003A3492"/>
    <w:rsid w:val="003A3B89"/>
    <w:rsid w:val="003A4275"/>
    <w:rsid w:val="003A4B21"/>
    <w:rsid w:val="003A52DA"/>
    <w:rsid w:val="003A595C"/>
    <w:rsid w:val="003A6955"/>
    <w:rsid w:val="003A6F4E"/>
    <w:rsid w:val="003A70F6"/>
    <w:rsid w:val="003A7621"/>
    <w:rsid w:val="003A7999"/>
    <w:rsid w:val="003A7EDB"/>
    <w:rsid w:val="003B03EE"/>
    <w:rsid w:val="003B0839"/>
    <w:rsid w:val="003B08F1"/>
    <w:rsid w:val="003B0D59"/>
    <w:rsid w:val="003B0FE3"/>
    <w:rsid w:val="003B10DF"/>
    <w:rsid w:val="003B118A"/>
    <w:rsid w:val="003B1566"/>
    <w:rsid w:val="003B1B56"/>
    <w:rsid w:val="003B1BFD"/>
    <w:rsid w:val="003B1C25"/>
    <w:rsid w:val="003B2D59"/>
    <w:rsid w:val="003B3CBE"/>
    <w:rsid w:val="003B422C"/>
    <w:rsid w:val="003B43E6"/>
    <w:rsid w:val="003B51B7"/>
    <w:rsid w:val="003B6847"/>
    <w:rsid w:val="003B6EB9"/>
    <w:rsid w:val="003B7D8B"/>
    <w:rsid w:val="003B7E58"/>
    <w:rsid w:val="003C0021"/>
    <w:rsid w:val="003C046D"/>
    <w:rsid w:val="003C0E06"/>
    <w:rsid w:val="003C0E3F"/>
    <w:rsid w:val="003C1316"/>
    <w:rsid w:val="003C1B70"/>
    <w:rsid w:val="003C1E74"/>
    <w:rsid w:val="003C2E13"/>
    <w:rsid w:val="003C3A35"/>
    <w:rsid w:val="003C3D84"/>
    <w:rsid w:val="003C4D38"/>
    <w:rsid w:val="003C4DAB"/>
    <w:rsid w:val="003C508C"/>
    <w:rsid w:val="003C53C8"/>
    <w:rsid w:val="003C53FC"/>
    <w:rsid w:val="003C5FCE"/>
    <w:rsid w:val="003C6652"/>
    <w:rsid w:val="003C6B3A"/>
    <w:rsid w:val="003C738E"/>
    <w:rsid w:val="003D02AF"/>
    <w:rsid w:val="003D0581"/>
    <w:rsid w:val="003D0C87"/>
    <w:rsid w:val="003D2CD9"/>
    <w:rsid w:val="003D3486"/>
    <w:rsid w:val="003D583E"/>
    <w:rsid w:val="003D586C"/>
    <w:rsid w:val="003D598D"/>
    <w:rsid w:val="003D60DB"/>
    <w:rsid w:val="003D6741"/>
    <w:rsid w:val="003D6908"/>
    <w:rsid w:val="003D69CA"/>
    <w:rsid w:val="003D6DCD"/>
    <w:rsid w:val="003D76E5"/>
    <w:rsid w:val="003E0DAB"/>
    <w:rsid w:val="003E18BD"/>
    <w:rsid w:val="003E2157"/>
    <w:rsid w:val="003E3D83"/>
    <w:rsid w:val="003E3E83"/>
    <w:rsid w:val="003E4A61"/>
    <w:rsid w:val="003E4E6B"/>
    <w:rsid w:val="003E530B"/>
    <w:rsid w:val="003E55A2"/>
    <w:rsid w:val="003E59DE"/>
    <w:rsid w:val="003E5E84"/>
    <w:rsid w:val="003E6010"/>
    <w:rsid w:val="003E6721"/>
    <w:rsid w:val="003F096F"/>
    <w:rsid w:val="003F0C7A"/>
    <w:rsid w:val="003F10A3"/>
    <w:rsid w:val="003F172C"/>
    <w:rsid w:val="003F17DC"/>
    <w:rsid w:val="003F1A97"/>
    <w:rsid w:val="003F3B61"/>
    <w:rsid w:val="003F4042"/>
    <w:rsid w:val="003F4894"/>
    <w:rsid w:val="003F4B34"/>
    <w:rsid w:val="003F5958"/>
    <w:rsid w:val="003F634B"/>
    <w:rsid w:val="003F66A6"/>
    <w:rsid w:val="003F7904"/>
    <w:rsid w:val="00400565"/>
    <w:rsid w:val="00400D79"/>
    <w:rsid w:val="004012B2"/>
    <w:rsid w:val="00402111"/>
    <w:rsid w:val="004027C8"/>
    <w:rsid w:val="004033A1"/>
    <w:rsid w:val="00404B08"/>
    <w:rsid w:val="00404D7B"/>
    <w:rsid w:val="00405BFE"/>
    <w:rsid w:val="00406101"/>
    <w:rsid w:val="004067B8"/>
    <w:rsid w:val="00410B88"/>
    <w:rsid w:val="004111F2"/>
    <w:rsid w:val="00411824"/>
    <w:rsid w:val="00412AE8"/>
    <w:rsid w:val="00412E6B"/>
    <w:rsid w:val="00413727"/>
    <w:rsid w:val="00413809"/>
    <w:rsid w:val="0041477A"/>
    <w:rsid w:val="0041494A"/>
    <w:rsid w:val="004149D1"/>
    <w:rsid w:val="00414A8F"/>
    <w:rsid w:val="004151DF"/>
    <w:rsid w:val="004153CF"/>
    <w:rsid w:val="004163D8"/>
    <w:rsid w:val="004176B4"/>
    <w:rsid w:val="00417BDC"/>
    <w:rsid w:val="00417E88"/>
    <w:rsid w:val="00420226"/>
    <w:rsid w:val="0042123D"/>
    <w:rsid w:val="004212E3"/>
    <w:rsid w:val="00421522"/>
    <w:rsid w:val="00421A3A"/>
    <w:rsid w:val="004228AD"/>
    <w:rsid w:val="00423065"/>
    <w:rsid w:val="004249A0"/>
    <w:rsid w:val="0042567E"/>
    <w:rsid w:val="00425953"/>
    <w:rsid w:val="00426204"/>
    <w:rsid w:val="004265EC"/>
    <w:rsid w:val="00426783"/>
    <w:rsid w:val="0042774A"/>
    <w:rsid w:val="00430670"/>
    <w:rsid w:val="004321A8"/>
    <w:rsid w:val="00432390"/>
    <w:rsid w:val="0043476C"/>
    <w:rsid w:val="00435987"/>
    <w:rsid w:val="00436255"/>
    <w:rsid w:val="0044139C"/>
    <w:rsid w:val="004415F5"/>
    <w:rsid w:val="00442F8E"/>
    <w:rsid w:val="00443BE9"/>
    <w:rsid w:val="00444573"/>
    <w:rsid w:val="0044501A"/>
    <w:rsid w:val="00446EAB"/>
    <w:rsid w:val="00446F44"/>
    <w:rsid w:val="004503C4"/>
    <w:rsid w:val="00450590"/>
    <w:rsid w:val="00450E9F"/>
    <w:rsid w:val="00452597"/>
    <w:rsid w:val="004534D6"/>
    <w:rsid w:val="00453566"/>
    <w:rsid w:val="004536D2"/>
    <w:rsid w:val="00453F2A"/>
    <w:rsid w:val="004542AE"/>
    <w:rsid w:val="00456CB3"/>
    <w:rsid w:val="004573A0"/>
    <w:rsid w:val="0045747D"/>
    <w:rsid w:val="0045775B"/>
    <w:rsid w:val="00457C5B"/>
    <w:rsid w:val="00457F4B"/>
    <w:rsid w:val="00460072"/>
    <w:rsid w:val="00460B23"/>
    <w:rsid w:val="00460D26"/>
    <w:rsid w:val="00461170"/>
    <w:rsid w:val="00463033"/>
    <w:rsid w:val="0046311A"/>
    <w:rsid w:val="004639AC"/>
    <w:rsid w:val="00463DE7"/>
    <w:rsid w:val="00464783"/>
    <w:rsid w:val="0046512C"/>
    <w:rsid w:val="0046793E"/>
    <w:rsid w:val="00467E58"/>
    <w:rsid w:val="004703BA"/>
    <w:rsid w:val="00471233"/>
    <w:rsid w:val="00474843"/>
    <w:rsid w:val="00475737"/>
    <w:rsid w:val="00476B75"/>
    <w:rsid w:val="00476DDF"/>
    <w:rsid w:val="00477600"/>
    <w:rsid w:val="00480A90"/>
    <w:rsid w:val="0048107E"/>
    <w:rsid w:val="004814C9"/>
    <w:rsid w:val="00481A69"/>
    <w:rsid w:val="00482E7A"/>
    <w:rsid w:val="00484927"/>
    <w:rsid w:val="00485148"/>
    <w:rsid w:val="004853E2"/>
    <w:rsid w:val="00485840"/>
    <w:rsid w:val="004861E0"/>
    <w:rsid w:val="00486D7B"/>
    <w:rsid w:val="00487EF6"/>
    <w:rsid w:val="00491749"/>
    <w:rsid w:val="004919C1"/>
    <w:rsid w:val="004925F2"/>
    <w:rsid w:val="00493CC5"/>
    <w:rsid w:val="00493E60"/>
    <w:rsid w:val="00494BFA"/>
    <w:rsid w:val="00495C55"/>
    <w:rsid w:val="004966DE"/>
    <w:rsid w:val="00496A82"/>
    <w:rsid w:val="00496F11"/>
    <w:rsid w:val="00497620"/>
    <w:rsid w:val="004A0FFE"/>
    <w:rsid w:val="004A1A85"/>
    <w:rsid w:val="004A1BD4"/>
    <w:rsid w:val="004A3166"/>
    <w:rsid w:val="004A435A"/>
    <w:rsid w:val="004A50FB"/>
    <w:rsid w:val="004A5425"/>
    <w:rsid w:val="004A5EB1"/>
    <w:rsid w:val="004A7304"/>
    <w:rsid w:val="004A7BF6"/>
    <w:rsid w:val="004B11F0"/>
    <w:rsid w:val="004B1382"/>
    <w:rsid w:val="004B249B"/>
    <w:rsid w:val="004B3939"/>
    <w:rsid w:val="004B39C0"/>
    <w:rsid w:val="004B42CA"/>
    <w:rsid w:val="004B4890"/>
    <w:rsid w:val="004B5093"/>
    <w:rsid w:val="004B52F8"/>
    <w:rsid w:val="004B56C3"/>
    <w:rsid w:val="004B7296"/>
    <w:rsid w:val="004C0695"/>
    <w:rsid w:val="004C0BEC"/>
    <w:rsid w:val="004C0EBD"/>
    <w:rsid w:val="004C0FBF"/>
    <w:rsid w:val="004C1E19"/>
    <w:rsid w:val="004C2364"/>
    <w:rsid w:val="004C2450"/>
    <w:rsid w:val="004C252A"/>
    <w:rsid w:val="004C2756"/>
    <w:rsid w:val="004C2C34"/>
    <w:rsid w:val="004C3873"/>
    <w:rsid w:val="004C3A0A"/>
    <w:rsid w:val="004C42D9"/>
    <w:rsid w:val="004C49E9"/>
    <w:rsid w:val="004C4BD7"/>
    <w:rsid w:val="004C6E3F"/>
    <w:rsid w:val="004C7D5D"/>
    <w:rsid w:val="004D1768"/>
    <w:rsid w:val="004D178E"/>
    <w:rsid w:val="004D1CCE"/>
    <w:rsid w:val="004D22CD"/>
    <w:rsid w:val="004D2AFE"/>
    <w:rsid w:val="004D2E36"/>
    <w:rsid w:val="004D3D27"/>
    <w:rsid w:val="004D3D38"/>
    <w:rsid w:val="004D3DBA"/>
    <w:rsid w:val="004D5239"/>
    <w:rsid w:val="004D55F6"/>
    <w:rsid w:val="004D588B"/>
    <w:rsid w:val="004D75F7"/>
    <w:rsid w:val="004E03E3"/>
    <w:rsid w:val="004E1407"/>
    <w:rsid w:val="004E2178"/>
    <w:rsid w:val="004E25D1"/>
    <w:rsid w:val="004E2950"/>
    <w:rsid w:val="004E39A7"/>
    <w:rsid w:val="004E3AE1"/>
    <w:rsid w:val="004E3F83"/>
    <w:rsid w:val="004E518B"/>
    <w:rsid w:val="004E5AA4"/>
    <w:rsid w:val="004E60AC"/>
    <w:rsid w:val="004E614E"/>
    <w:rsid w:val="004E63D2"/>
    <w:rsid w:val="004E6433"/>
    <w:rsid w:val="004E6922"/>
    <w:rsid w:val="004E6E14"/>
    <w:rsid w:val="004F0928"/>
    <w:rsid w:val="004F0B6E"/>
    <w:rsid w:val="004F0E02"/>
    <w:rsid w:val="004F10BD"/>
    <w:rsid w:val="004F1AD4"/>
    <w:rsid w:val="004F44BC"/>
    <w:rsid w:val="004F4890"/>
    <w:rsid w:val="004F4BD4"/>
    <w:rsid w:val="004F6247"/>
    <w:rsid w:val="00500939"/>
    <w:rsid w:val="005011F7"/>
    <w:rsid w:val="00501612"/>
    <w:rsid w:val="00501C58"/>
    <w:rsid w:val="00501FD9"/>
    <w:rsid w:val="00501FDF"/>
    <w:rsid w:val="00502E7A"/>
    <w:rsid w:val="00503699"/>
    <w:rsid w:val="00506134"/>
    <w:rsid w:val="00506854"/>
    <w:rsid w:val="00510C0F"/>
    <w:rsid w:val="00510FF1"/>
    <w:rsid w:val="00512225"/>
    <w:rsid w:val="00512966"/>
    <w:rsid w:val="00513209"/>
    <w:rsid w:val="00513255"/>
    <w:rsid w:val="00513D6D"/>
    <w:rsid w:val="005149B5"/>
    <w:rsid w:val="00515221"/>
    <w:rsid w:val="005166FE"/>
    <w:rsid w:val="005168B1"/>
    <w:rsid w:val="00516D35"/>
    <w:rsid w:val="0051709D"/>
    <w:rsid w:val="005206AF"/>
    <w:rsid w:val="00521413"/>
    <w:rsid w:val="00521984"/>
    <w:rsid w:val="00522FB7"/>
    <w:rsid w:val="0052384C"/>
    <w:rsid w:val="0052536F"/>
    <w:rsid w:val="00526092"/>
    <w:rsid w:val="00530F8B"/>
    <w:rsid w:val="005319CE"/>
    <w:rsid w:val="0053202E"/>
    <w:rsid w:val="0053223B"/>
    <w:rsid w:val="005323DE"/>
    <w:rsid w:val="00534450"/>
    <w:rsid w:val="00534ECD"/>
    <w:rsid w:val="005358B7"/>
    <w:rsid w:val="005359BC"/>
    <w:rsid w:val="00535A30"/>
    <w:rsid w:val="0053657E"/>
    <w:rsid w:val="00537D30"/>
    <w:rsid w:val="00541756"/>
    <w:rsid w:val="00541D09"/>
    <w:rsid w:val="005453B8"/>
    <w:rsid w:val="0054543A"/>
    <w:rsid w:val="00545726"/>
    <w:rsid w:val="00545F43"/>
    <w:rsid w:val="00547BFD"/>
    <w:rsid w:val="0055179C"/>
    <w:rsid w:val="005523AE"/>
    <w:rsid w:val="0055244B"/>
    <w:rsid w:val="00552616"/>
    <w:rsid w:val="00552B78"/>
    <w:rsid w:val="005532D5"/>
    <w:rsid w:val="005541A4"/>
    <w:rsid w:val="00554DCC"/>
    <w:rsid w:val="00556354"/>
    <w:rsid w:val="00556B8E"/>
    <w:rsid w:val="00556D7E"/>
    <w:rsid w:val="00560097"/>
    <w:rsid w:val="00560112"/>
    <w:rsid w:val="00560EB6"/>
    <w:rsid w:val="00560FD2"/>
    <w:rsid w:val="005610BF"/>
    <w:rsid w:val="00561A41"/>
    <w:rsid w:val="00561B5A"/>
    <w:rsid w:val="005634A0"/>
    <w:rsid w:val="00563EF5"/>
    <w:rsid w:val="005640D2"/>
    <w:rsid w:val="00564498"/>
    <w:rsid w:val="00564986"/>
    <w:rsid w:val="0056519E"/>
    <w:rsid w:val="005664E9"/>
    <w:rsid w:val="00567508"/>
    <w:rsid w:val="005675DC"/>
    <w:rsid w:val="0057140E"/>
    <w:rsid w:val="005716FA"/>
    <w:rsid w:val="005719CD"/>
    <w:rsid w:val="00572898"/>
    <w:rsid w:val="00572A62"/>
    <w:rsid w:val="00573A67"/>
    <w:rsid w:val="00573C69"/>
    <w:rsid w:val="00573E29"/>
    <w:rsid w:val="005748BC"/>
    <w:rsid w:val="005748CB"/>
    <w:rsid w:val="0057518F"/>
    <w:rsid w:val="0057581B"/>
    <w:rsid w:val="00576843"/>
    <w:rsid w:val="005773B4"/>
    <w:rsid w:val="00577E10"/>
    <w:rsid w:val="00581617"/>
    <w:rsid w:val="00582515"/>
    <w:rsid w:val="00582EE6"/>
    <w:rsid w:val="00582F81"/>
    <w:rsid w:val="00583458"/>
    <w:rsid w:val="00584848"/>
    <w:rsid w:val="005858D8"/>
    <w:rsid w:val="00585979"/>
    <w:rsid w:val="00585F50"/>
    <w:rsid w:val="0058624D"/>
    <w:rsid w:val="005869C5"/>
    <w:rsid w:val="00586AAB"/>
    <w:rsid w:val="0058726D"/>
    <w:rsid w:val="0059039F"/>
    <w:rsid w:val="0059099C"/>
    <w:rsid w:val="0059190A"/>
    <w:rsid w:val="00591F67"/>
    <w:rsid w:val="005943E2"/>
    <w:rsid w:val="00594EA9"/>
    <w:rsid w:val="005958E3"/>
    <w:rsid w:val="0059624C"/>
    <w:rsid w:val="005971F9"/>
    <w:rsid w:val="00597EC6"/>
    <w:rsid w:val="005A0385"/>
    <w:rsid w:val="005A1328"/>
    <w:rsid w:val="005A1759"/>
    <w:rsid w:val="005A19CD"/>
    <w:rsid w:val="005A1C2D"/>
    <w:rsid w:val="005A201F"/>
    <w:rsid w:val="005A2EB6"/>
    <w:rsid w:val="005A36BD"/>
    <w:rsid w:val="005A3781"/>
    <w:rsid w:val="005A42FC"/>
    <w:rsid w:val="005A474E"/>
    <w:rsid w:val="005A6348"/>
    <w:rsid w:val="005A6F5F"/>
    <w:rsid w:val="005A7597"/>
    <w:rsid w:val="005A791F"/>
    <w:rsid w:val="005B0000"/>
    <w:rsid w:val="005B0AB8"/>
    <w:rsid w:val="005B1821"/>
    <w:rsid w:val="005B2DBC"/>
    <w:rsid w:val="005B3177"/>
    <w:rsid w:val="005B3F81"/>
    <w:rsid w:val="005B4209"/>
    <w:rsid w:val="005B75CA"/>
    <w:rsid w:val="005C06FE"/>
    <w:rsid w:val="005C1E4B"/>
    <w:rsid w:val="005C28D1"/>
    <w:rsid w:val="005C2A37"/>
    <w:rsid w:val="005C36C0"/>
    <w:rsid w:val="005C3E8F"/>
    <w:rsid w:val="005C4500"/>
    <w:rsid w:val="005C4696"/>
    <w:rsid w:val="005C490E"/>
    <w:rsid w:val="005C4A06"/>
    <w:rsid w:val="005C5130"/>
    <w:rsid w:val="005C54D0"/>
    <w:rsid w:val="005C5DE2"/>
    <w:rsid w:val="005C64B6"/>
    <w:rsid w:val="005C72D6"/>
    <w:rsid w:val="005D07E6"/>
    <w:rsid w:val="005D0BAD"/>
    <w:rsid w:val="005D102C"/>
    <w:rsid w:val="005D1195"/>
    <w:rsid w:val="005D161D"/>
    <w:rsid w:val="005D1DEF"/>
    <w:rsid w:val="005D1ECA"/>
    <w:rsid w:val="005D2056"/>
    <w:rsid w:val="005D2B55"/>
    <w:rsid w:val="005D469A"/>
    <w:rsid w:val="005D5776"/>
    <w:rsid w:val="005D5B3C"/>
    <w:rsid w:val="005D679D"/>
    <w:rsid w:val="005D6A86"/>
    <w:rsid w:val="005D7FA3"/>
    <w:rsid w:val="005E11E9"/>
    <w:rsid w:val="005E18F9"/>
    <w:rsid w:val="005E1F26"/>
    <w:rsid w:val="005E21A8"/>
    <w:rsid w:val="005E25C0"/>
    <w:rsid w:val="005E49F4"/>
    <w:rsid w:val="005E4C47"/>
    <w:rsid w:val="005E5E47"/>
    <w:rsid w:val="005E63DE"/>
    <w:rsid w:val="005F071D"/>
    <w:rsid w:val="005F182B"/>
    <w:rsid w:val="005F3C5E"/>
    <w:rsid w:val="005F42D4"/>
    <w:rsid w:val="005F459A"/>
    <w:rsid w:val="005F4C2A"/>
    <w:rsid w:val="005F52B1"/>
    <w:rsid w:val="005F5DDC"/>
    <w:rsid w:val="005F6828"/>
    <w:rsid w:val="005F793D"/>
    <w:rsid w:val="005F7EA3"/>
    <w:rsid w:val="0060005A"/>
    <w:rsid w:val="00600D16"/>
    <w:rsid w:val="00601265"/>
    <w:rsid w:val="00603150"/>
    <w:rsid w:val="00603CF5"/>
    <w:rsid w:val="00604648"/>
    <w:rsid w:val="006055CC"/>
    <w:rsid w:val="00605653"/>
    <w:rsid w:val="00605F4F"/>
    <w:rsid w:val="00607A57"/>
    <w:rsid w:val="00607C5A"/>
    <w:rsid w:val="00610044"/>
    <w:rsid w:val="006103A9"/>
    <w:rsid w:val="0061072F"/>
    <w:rsid w:val="00610C25"/>
    <w:rsid w:val="00610DDC"/>
    <w:rsid w:val="0061230D"/>
    <w:rsid w:val="00612329"/>
    <w:rsid w:val="00612613"/>
    <w:rsid w:val="0061280B"/>
    <w:rsid w:val="00613257"/>
    <w:rsid w:val="006133A9"/>
    <w:rsid w:val="006138BD"/>
    <w:rsid w:val="00613B6A"/>
    <w:rsid w:val="006145CD"/>
    <w:rsid w:val="0061460F"/>
    <w:rsid w:val="006158F2"/>
    <w:rsid w:val="00615FE7"/>
    <w:rsid w:val="00617506"/>
    <w:rsid w:val="006207BA"/>
    <w:rsid w:val="00620E0C"/>
    <w:rsid w:val="00621301"/>
    <w:rsid w:val="00621E04"/>
    <w:rsid w:val="00621EB6"/>
    <w:rsid w:val="006228DE"/>
    <w:rsid w:val="006228F4"/>
    <w:rsid w:val="00623385"/>
    <w:rsid w:val="006236EF"/>
    <w:rsid w:val="00624456"/>
    <w:rsid w:val="00624A0D"/>
    <w:rsid w:val="006254F9"/>
    <w:rsid w:val="00626BB4"/>
    <w:rsid w:val="006278D7"/>
    <w:rsid w:val="006279B4"/>
    <w:rsid w:val="00627A33"/>
    <w:rsid w:val="00627C39"/>
    <w:rsid w:val="0063044E"/>
    <w:rsid w:val="00631646"/>
    <w:rsid w:val="00631A11"/>
    <w:rsid w:val="00633362"/>
    <w:rsid w:val="0063396C"/>
    <w:rsid w:val="00635B9B"/>
    <w:rsid w:val="00636909"/>
    <w:rsid w:val="00636DD1"/>
    <w:rsid w:val="00637AE9"/>
    <w:rsid w:val="006402D5"/>
    <w:rsid w:val="00640854"/>
    <w:rsid w:val="00641D5E"/>
    <w:rsid w:val="00642DE0"/>
    <w:rsid w:val="00643247"/>
    <w:rsid w:val="00643BCF"/>
    <w:rsid w:val="00643C1B"/>
    <w:rsid w:val="00643DAD"/>
    <w:rsid w:val="0064410F"/>
    <w:rsid w:val="00644455"/>
    <w:rsid w:val="006447BE"/>
    <w:rsid w:val="00645FBD"/>
    <w:rsid w:val="0064639D"/>
    <w:rsid w:val="00646F0A"/>
    <w:rsid w:val="006473CF"/>
    <w:rsid w:val="006504C0"/>
    <w:rsid w:val="00652910"/>
    <w:rsid w:val="00652DDB"/>
    <w:rsid w:val="00652E05"/>
    <w:rsid w:val="006536F2"/>
    <w:rsid w:val="006539BE"/>
    <w:rsid w:val="00653B94"/>
    <w:rsid w:val="00654040"/>
    <w:rsid w:val="00654C5B"/>
    <w:rsid w:val="006557FE"/>
    <w:rsid w:val="00655CD9"/>
    <w:rsid w:val="006577E1"/>
    <w:rsid w:val="00660B5C"/>
    <w:rsid w:val="0066138F"/>
    <w:rsid w:val="00662540"/>
    <w:rsid w:val="00663BC6"/>
    <w:rsid w:val="00664501"/>
    <w:rsid w:val="00664C66"/>
    <w:rsid w:val="00666CBC"/>
    <w:rsid w:val="00667374"/>
    <w:rsid w:val="00670A91"/>
    <w:rsid w:val="00671D74"/>
    <w:rsid w:val="00672559"/>
    <w:rsid w:val="00672647"/>
    <w:rsid w:val="00672DF4"/>
    <w:rsid w:val="00672F97"/>
    <w:rsid w:val="006735D2"/>
    <w:rsid w:val="00673816"/>
    <w:rsid w:val="00673E23"/>
    <w:rsid w:val="00673FD3"/>
    <w:rsid w:val="006749A7"/>
    <w:rsid w:val="00674A92"/>
    <w:rsid w:val="00674F0B"/>
    <w:rsid w:val="00677798"/>
    <w:rsid w:val="00677852"/>
    <w:rsid w:val="00680B1F"/>
    <w:rsid w:val="00680D5D"/>
    <w:rsid w:val="0068139F"/>
    <w:rsid w:val="006819A8"/>
    <w:rsid w:val="006823D1"/>
    <w:rsid w:val="00683EE2"/>
    <w:rsid w:val="00684657"/>
    <w:rsid w:val="00684EE1"/>
    <w:rsid w:val="00686A3E"/>
    <w:rsid w:val="006909E3"/>
    <w:rsid w:val="00691C5C"/>
    <w:rsid w:val="00692761"/>
    <w:rsid w:val="0069564B"/>
    <w:rsid w:val="006956CC"/>
    <w:rsid w:val="006956EB"/>
    <w:rsid w:val="006958AE"/>
    <w:rsid w:val="00696B6A"/>
    <w:rsid w:val="006A0383"/>
    <w:rsid w:val="006A05E3"/>
    <w:rsid w:val="006A1B58"/>
    <w:rsid w:val="006A1C43"/>
    <w:rsid w:val="006A1E3C"/>
    <w:rsid w:val="006A2597"/>
    <w:rsid w:val="006A290E"/>
    <w:rsid w:val="006A2B64"/>
    <w:rsid w:val="006A47CB"/>
    <w:rsid w:val="006A570A"/>
    <w:rsid w:val="006A574E"/>
    <w:rsid w:val="006A6015"/>
    <w:rsid w:val="006A6A03"/>
    <w:rsid w:val="006A78E4"/>
    <w:rsid w:val="006B06EE"/>
    <w:rsid w:val="006B1F94"/>
    <w:rsid w:val="006B222D"/>
    <w:rsid w:val="006B3E98"/>
    <w:rsid w:val="006B441F"/>
    <w:rsid w:val="006B4E59"/>
    <w:rsid w:val="006B4ED0"/>
    <w:rsid w:val="006B5796"/>
    <w:rsid w:val="006B5999"/>
    <w:rsid w:val="006B63FF"/>
    <w:rsid w:val="006C029E"/>
    <w:rsid w:val="006C06CC"/>
    <w:rsid w:val="006C27F4"/>
    <w:rsid w:val="006C31AC"/>
    <w:rsid w:val="006C55D7"/>
    <w:rsid w:val="006C601B"/>
    <w:rsid w:val="006C6AA5"/>
    <w:rsid w:val="006C6CDB"/>
    <w:rsid w:val="006C7458"/>
    <w:rsid w:val="006D0DB6"/>
    <w:rsid w:val="006D179F"/>
    <w:rsid w:val="006D2807"/>
    <w:rsid w:val="006D299A"/>
    <w:rsid w:val="006D2C76"/>
    <w:rsid w:val="006D32E7"/>
    <w:rsid w:val="006D35ED"/>
    <w:rsid w:val="006D3AA0"/>
    <w:rsid w:val="006D477A"/>
    <w:rsid w:val="006D48ED"/>
    <w:rsid w:val="006D5E8C"/>
    <w:rsid w:val="006D606E"/>
    <w:rsid w:val="006D7335"/>
    <w:rsid w:val="006D747C"/>
    <w:rsid w:val="006D75E8"/>
    <w:rsid w:val="006E05C1"/>
    <w:rsid w:val="006E0818"/>
    <w:rsid w:val="006E09F6"/>
    <w:rsid w:val="006E110E"/>
    <w:rsid w:val="006E23BA"/>
    <w:rsid w:val="006E38DD"/>
    <w:rsid w:val="006E3A99"/>
    <w:rsid w:val="006E500A"/>
    <w:rsid w:val="006E5547"/>
    <w:rsid w:val="006E6704"/>
    <w:rsid w:val="006E7CA6"/>
    <w:rsid w:val="006E7E25"/>
    <w:rsid w:val="006F23C0"/>
    <w:rsid w:val="006F2472"/>
    <w:rsid w:val="006F279D"/>
    <w:rsid w:val="006F2C7A"/>
    <w:rsid w:val="006F2D2A"/>
    <w:rsid w:val="006F2D37"/>
    <w:rsid w:val="006F3354"/>
    <w:rsid w:val="006F36C0"/>
    <w:rsid w:val="006F3860"/>
    <w:rsid w:val="006F393E"/>
    <w:rsid w:val="006F3ADE"/>
    <w:rsid w:val="006F3B1C"/>
    <w:rsid w:val="006F3C80"/>
    <w:rsid w:val="006F3DB4"/>
    <w:rsid w:val="006F48A8"/>
    <w:rsid w:val="006F53CB"/>
    <w:rsid w:val="006F5A22"/>
    <w:rsid w:val="006F6BFF"/>
    <w:rsid w:val="006F6F4D"/>
    <w:rsid w:val="006F7B93"/>
    <w:rsid w:val="006F7D41"/>
    <w:rsid w:val="006F7D63"/>
    <w:rsid w:val="0070185F"/>
    <w:rsid w:val="007019EF"/>
    <w:rsid w:val="00702591"/>
    <w:rsid w:val="00702A8E"/>
    <w:rsid w:val="00702F44"/>
    <w:rsid w:val="00703E14"/>
    <w:rsid w:val="007043C7"/>
    <w:rsid w:val="00705264"/>
    <w:rsid w:val="007053E5"/>
    <w:rsid w:val="0070547C"/>
    <w:rsid w:val="007054C6"/>
    <w:rsid w:val="00706352"/>
    <w:rsid w:val="00706379"/>
    <w:rsid w:val="007068B7"/>
    <w:rsid w:val="00706DFD"/>
    <w:rsid w:val="007103FB"/>
    <w:rsid w:val="00711365"/>
    <w:rsid w:val="0071189D"/>
    <w:rsid w:val="007129B2"/>
    <w:rsid w:val="0071352D"/>
    <w:rsid w:val="007135C9"/>
    <w:rsid w:val="007141F0"/>
    <w:rsid w:val="00714D35"/>
    <w:rsid w:val="0071575A"/>
    <w:rsid w:val="00715EA9"/>
    <w:rsid w:val="00721B3A"/>
    <w:rsid w:val="00721E90"/>
    <w:rsid w:val="007220BA"/>
    <w:rsid w:val="0072228E"/>
    <w:rsid w:val="007224C8"/>
    <w:rsid w:val="00723693"/>
    <w:rsid w:val="00725294"/>
    <w:rsid w:val="0072590D"/>
    <w:rsid w:val="007312D3"/>
    <w:rsid w:val="00732514"/>
    <w:rsid w:val="00732C6E"/>
    <w:rsid w:val="00736A0B"/>
    <w:rsid w:val="00736FA7"/>
    <w:rsid w:val="007372BC"/>
    <w:rsid w:val="0073759F"/>
    <w:rsid w:val="00737C9A"/>
    <w:rsid w:val="0074032E"/>
    <w:rsid w:val="007409C5"/>
    <w:rsid w:val="00742314"/>
    <w:rsid w:val="00742CBC"/>
    <w:rsid w:val="00744EF8"/>
    <w:rsid w:val="00745258"/>
    <w:rsid w:val="00745875"/>
    <w:rsid w:val="0074609A"/>
    <w:rsid w:val="00750217"/>
    <w:rsid w:val="0075061B"/>
    <w:rsid w:val="0075085B"/>
    <w:rsid w:val="00752620"/>
    <w:rsid w:val="00752927"/>
    <w:rsid w:val="00752DC3"/>
    <w:rsid w:val="007545BB"/>
    <w:rsid w:val="0075487A"/>
    <w:rsid w:val="00755276"/>
    <w:rsid w:val="007565C1"/>
    <w:rsid w:val="00756D1D"/>
    <w:rsid w:val="00760A13"/>
    <w:rsid w:val="00760C7D"/>
    <w:rsid w:val="00760DF7"/>
    <w:rsid w:val="0076493C"/>
    <w:rsid w:val="0076521D"/>
    <w:rsid w:val="007663E5"/>
    <w:rsid w:val="00766565"/>
    <w:rsid w:val="0076749B"/>
    <w:rsid w:val="007677C2"/>
    <w:rsid w:val="00767A86"/>
    <w:rsid w:val="00767C74"/>
    <w:rsid w:val="00767D69"/>
    <w:rsid w:val="00767F94"/>
    <w:rsid w:val="0077285E"/>
    <w:rsid w:val="007746E2"/>
    <w:rsid w:val="00775859"/>
    <w:rsid w:val="00775915"/>
    <w:rsid w:val="00776685"/>
    <w:rsid w:val="00776ADF"/>
    <w:rsid w:val="00776F73"/>
    <w:rsid w:val="0077752F"/>
    <w:rsid w:val="0077799C"/>
    <w:rsid w:val="00777DDC"/>
    <w:rsid w:val="00780445"/>
    <w:rsid w:val="007810C7"/>
    <w:rsid w:val="00783A76"/>
    <w:rsid w:val="00783FAD"/>
    <w:rsid w:val="0078404C"/>
    <w:rsid w:val="007844AB"/>
    <w:rsid w:val="00784D47"/>
    <w:rsid w:val="00786301"/>
    <w:rsid w:val="0078632B"/>
    <w:rsid w:val="00786562"/>
    <w:rsid w:val="007867F6"/>
    <w:rsid w:val="00786A79"/>
    <w:rsid w:val="00786B25"/>
    <w:rsid w:val="00786EB0"/>
    <w:rsid w:val="0079096A"/>
    <w:rsid w:val="00790D48"/>
    <w:rsid w:val="00790DCF"/>
    <w:rsid w:val="00791303"/>
    <w:rsid w:val="00791479"/>
    <w:rsid w:val="00791B46"/>
    <w:rsid w:val="00791DDD"/>
    <w:rsid w:val="00792C1F"/>
    <w:rsid w:val="007939F7"/>
    <w:rsid w:val="00793BF0"/>
    <w:rsid w:val="00793C1A"/>
    <w:rsid w:val="00794072"/>
    <w:rsid w:val="0079454D"/>
    <w:rsid w:val="00794558"/>
    <w:rsid w:val="0079516E"/>
    <w:rsid w:val="0079687A"/>
    <w:rsid w:val="007974FA"/>
    <w:rsid w:val="007976EF"/>
    <w:rsid w:val="007A0583"/>
    <w:rsid w:val="007A0FC4"/>
    <w:rsid w:val="007A2409"/>
    <w:rsid w:val="007A2902"/>
    <w:rsid w:val="007A2B4D"/>
    <w:rsid w:val="007A2F99"/>
    <w:rsid w:val="007A31C4"/>
    <w:rsid w:val="007A324F"/>
    <w:rsid w:val="007A36BB"/>
    <w:rsid w:val="007A374C"/>
    <w:rsid w:val="007A380C"/>
    <w:rsid w:val="007A383D"/>
    <w:rsid w:val="007A3C0F"/>
    <w:rsid w:val="007A5A5E"/>
    <w:rsid w:val="007A5AE1"/>
    <w:rsid w:val="007A7A94"/>
    <w:rsid w:val="007B0B59"/>
    <w:rsid w:val="007B0BBC"/>
    <w:rsid w:val="007B10C2"/>
    <w:rsid w:val="007B16FE"/>
    <w:rsid w:val="007B1AF7"/>
    <w:rsid w:val="007B1C2E"/>
    <w:rsid w:val="007B29E7"/>
    <w:rsid w:val="007B37C8"/>
    <w:rsid w:val="007B4427"/>
    <w:rsid w:val="007B46B1"/>
    <w:rsid w:val="007B4855"/>
    <w:rsid w:val="007B5088"/>
    <w:rsid w:val="007B5E9C"/>
    <w:rsid w:val="007B6498"/>
    <w:rsid w:val="007C044F"/>
    <w:rsid w:val="007C066C"/>
    <w:rsid w:val="007C0946"/>
    <w:rsid w:val="007C1442"/>
    <w:rsid w:val="007C201A"/>
    <w:rsid w:val="007C21C4"/>
    <w:rsid w:val="007C3174"/>
    <w:rsid w:val="007C4187"/>
    <w:rsid w:val="007C41B5"/>
    <w:rsid w:val="007C42E9"/>
    <w:rsid w:val="007C6564"/>
    <w:rsid w:val="007C686A"/>
    <w:rsid w:val="007C6D20"/>
    <w:rsid w:val="007C6D93"/>
    <w:rsid w:val="007C6F67"/>
    <w:rsid w:val="007C79CE"/>
    <w:rsid w:val="007C7EC5"/>
    <w:rsid w:val="007D0821"/>
    <w:rsid w:val="007D09B1"/>
    <w:rsid w:val="007D0CED"/>
    <w:rsid w:val="007D3C54"/>
    <w:rsid w:val="007D716F"/>
    <w:rsid w:val="007D7E05"/>
    <w:rsid w:val="007E0251"/>
    <w:rsid w:val="007E0F9E"/>
    <w:rsid w:val="007E354F"/>
    <w:rsid w:val="007E373B"/>
    <w:rsid w:val="007E3774"/>
    <w:rsid w:val="007E3DDB"/>
    <w:rsid w:val="007E3E35"/>
    <w:rsid w:val="007E4393"/>
    <w:rsid w:val="007E47CE"/>
    <w:rsid w:val="007E6871"/>
    <w:rsid w:val="007F0DC7"/>
    <w:rsid w:val="007F0DC9"/>
    <w:rsid w:val="007F122A"/>
    <w:rsid w:val="007F295F"/>
    <w:rsid w:val="007F35EF"/>
    <w:rsid w:val="007F36DF"/>
    <w:rsid w:val="007F5959"/>
    <w:rsid w:val="007F72B1"/>
    <w:rsid w:val="00800877"/>
    <w:rsid w:val="00800DA0"/>
    <w:rsid w:val="00800E7C"/>
    <w:rsid w:val="00801623"/>
    <w:rsid w:val="00802A85"/>
    <w:rsid w:val="00803F4B"/>
    <w:rsid w:val="00804A3F"/>
    <w:rsid w:val="00804F92"/>
    <w:rsid w:val="008069D8"/>
    <w:rsid w:val="008070EE"/>
    <w:rsid w:val="00807435"/>
    <w:rsid w:val="008106C4"/>
    <w:rsid w:val="0081179D"/>
    <w:rsid w:val="00812D09"/>
    <w:rsid w:val="008131A0"/>
    <w:rsid w:val="00814207"/>
    <w:rsid w:val="00814596"/>
    <w:rsid w:val="008150BC"/>
    <w:rsid w:val="00815A94"/>
    <w:rsid w:val="008164ED"/>
    <w:rsid w:val="0081692B"/>
    <w:rsid w:val="00816D8A"/>
    <w:rsid w:val="00820722"/>
    <w:rsid w:val="0082079C"/>
    <w:rsid w:val="00820BCE"/>
    <w:rsid w:val="00820ECC"/>
    <w:rsid w:val="00821528"/>
    <w:rsid w:val="008215D3"/>
    <w:rsid w:val="008219A2"/>
    <w:rsid w:val="00822F57"/>
    <w:rsid w:val="0082449D"/>
    <w:rsid w:val="00824B5C"/>
    <w:rsid w:val="00824F02"/>
    <w:rsid w:val="008253C3"/>
    <w:rsid w:val="00825D27"/>
    <w:rsid w:val="008260F9"/>
    <w:rsid w:val="008261B1"/>
    <w:rsid w:val="008263C0"/>
    <w:rsid w:val="00826A35"/>
    <w:rsid w:val="00826B5A"/>
    <w:rsid w:val="00826E8C"/>
    <w:rsid w:val="0082727E"/>
    <w:rsid w:val="00831338"/>
    <w:rsid w:val="00831D74"/>
    <w:rsid w:val="008324C4"/>
    <w:rsid w:val="0083330B"/>
    <w:rsid w:val="008353B2"/>
    <w:rsid w:val="00835B98"/>
    <w:rsid w:val="00836747"/>
    <w:rsid w:val="00836E22"/>
    <w:rsid w:val="00836ED1"/>
    <w:rsid w:val="008377F6"/>
    <w:rsid w:val="008406E6"/>
    <w:rsid w:val="008411A2"/>
    <w:rsid w:val="008417D8"/>
    <w:rsid w:val="008437BB"/>
    <w:rsid w:val="00843955"/>
    <w:rsid w:val="00844249"/>
    <w:rsid w:val="00844595"/>
    <w:rsid w:val="00844857"/>
    <w:rsid w:val="0084505A"/>
    <w:rsid w:val="008451AE"/>
    <w:rsid w:val="008458C7"/>
    <w:rsid w:val="00845D46"/>
    <w:rsid w:val="008472CA"/>
    <w:rsid w:val="008473A8"/>
    <w:rsid w:val="00847910"/>
    <w:rsid w:val="00850BA2"/>
    <w:rsid w:val="00850DE4"/>
    <w:rsid w:val="0085141A"/>
    <w:rsid w:val="00851A45"/>
    <w:rsid w:val="008521E2"/>
    <w:rsid w:val="00852AF1"/>
    <w:rsid w:val="00852CA6"/>
    <w:rsid w:val="00852F9B"/>
    <w:rsid w:val="00853624"/>
    <w:rsid w:val="00853DE6"/>
    <w:rsid w:val="00853EE6"/>
    <w:rsid w:val="008544D2"/>
    <w:rsid w:val="0085541D"/>
    <w:rsid w:val="008561C7"/>
    <w:rsid w:val="0085756C"/>
    <w:rsid w:val="008610CD"/>
    <w:rsid w:val="00861425"/>
    <w:rsid w:val="00861A57"/>
    <w:rsid w:val="00861D6D"/>
    <w:rsid w:val="0086292D"/>
    <w:rsid w:val="00862F29"/>
    <w:rsid w:val="008649C2"/>
    <w:rsid w:val="00867CDC"/>
    <w:rsid w:val="00872065"/>
    <w:rsid w:val="008720A7"/>
    <w:rsid w:val="008722B9"/>
    <w:rsid w:val="008723C4"/>
    <w:rsid w:val="0087297B"/>
    <w:rsid w:val="008741A9"/>
    <w:rsid w:val="008747C3"/>
    <w:rsid w:val="00874A2A"/>
    <w:rsid w:val="00876DD4"/>
    <w:rsid w:val="008774A0"/>
    <w:rsid w:val="00880252"/>
    <w:rsid w:val="00880B6E"/>
    <w:rsid w:val="00881282"/>
    <w:rsid w:val="008813A9"/>
    <w:rsid w:val="008825C4"/>
    <w:rsid w:val="00883B6C"/>
    <w:rsid w:val="00883DD7"/>
    <w:rsid w:val="008851CA"/>
    <w:rsid w:val="00885D0B"/>
    <w:rsid w:val="00887709"/>
    <w:rsid w:val="00890216"/>
    <w:rsid w:val="0089132E"/>
    <w:rsid w:val="00892395"/>
    <w:rsid w:val="008929C1"/>
    <w:rsid w:val="00892AAA"/>
    <w:rsid w:val="00892C0C"/>
    <w:rsid w:val="00892F82"/>
    <w:rsid w:val="008933E8"/>
    <w:rsid w:val="00894583"/>
    <w:rsid w:val="00894795"/>
    <w:rsid w:val="00894CBE"/>
    <w:rsid w:val="00894CCD"/>
    <w:rsid w:val="00895013"/>
    <w:rsid w:val="00895029"/>
    <w:rsid w:val="008951FE"/>
    <w:rsid w:val="0089719A"/>
    <w:rsid w:val="008A10E8"/>
    <w:rsid w:val="008A134E"/>
    <w:rsid w:val="008A183B"/>
    <w:rsid w:val="008A2983"/>
    <w:rsid w:val="008A3062"/>
    <w:rsid w:val="008A3BE0"/>
    <w:rsid w:val="008A3D1F"/>
    <w:rsid w:val="008A468B"/>
    <w:rsid w:val="008A6065"/>
    <w:rsid w:val="008A66F0"/>
    <w:rsid w:val="008A6B9F"/>
    <w:rsid w:val="008A71B5"/>
    <w:rsid w:val="008A7491"/>
    <w:rsid w:val="008A7CB4"/>
    <w:rsid w:val="008B066F"/>
    <w:rsid w:val="008B0B2A"/>
    <w:rsid w:val="008B17C5"/>
    <w:rsid w:val="008B1E3D"/>
    <w:rsid w:val="008B1F2C"/>
    <w:rsid w:val="008B2FEE"/>
    <w:rsid w:val="008B3B33"/>
    <w:rsid w:val="008B43FB"/>
    <w:rsid w:val="008B512F"/>
    <w:rsid w:val="008B5CEB"/>
    <w:rsid w:val="008B5E52"/>
    <w:rsid w:val="008B60C0"/>
    <w:rsid w:val="008B6DB5"/>
    <w:rsid w:val="008B7332"/>
    <w:rsid w:val="008B7BC7"/>
    <w:rsid w:val="008C1520"/>
    <w:rsid w:val="008C2999"/>
    <w:rsid w:val="008C34CB"/>
    <w:rsid w:val="008C35E3"/>
    <w:rsid w:val="008C3847"/>
    <w:rsid w:val="008C3EB2"/>
    <w:rsid w:val="008C3F87"/>
    <w:rsid w:val="008C691D"/>
    <w:rsid w:val="008C6924"/>
    <w:rsid w:val="008D04FC"/>
    <w:rsid w:val="008D06AF"/>
    <w:rsid w:val="008D0815"/>
    <w:rsid w:val="008D2880"/>
    <w:rsid w:val="008D2F6D"/>
    <w:rsid w:val="008D3062"/>
    <w:rsid w:val="008D489B"/>
    <w:rsid w:val="008D565D"/>
    <w:rsid w:val="008D5B2B"/>
    <w:rsid w:val="008D6104"/>
    <w:rsid w:val="008D7303"/>
    <w:rsid w:val="008D7618"/>
    <w:rsid w:val="008E00C6"/>
    <w:rsid w:val="008E0356"/>
    <w:rsid w:val="008E14F8"/>
    <w:rsid w:val="008E1584"/>
    <w:rsid w:val="008E16CB"/>
    <w:rsid w:val="008E222D"/>
    <w:rsid w:val="008E292B"/>
    <w:rsid w:val="008E2B46"/>
    <w:rsid w:val="008E2C46"/>
    <w:rsid w:val="008E3F28"/>
    <w:rsid w:val="008E3F4C"/>
    <w:rsid w:val="008E42FA"/>
    <w:rsid w:val="008E61D5"/>
    <w:rsid w:val="008E7DA4"/>
    <w:rsid w:val="008F0E12"/>
    <w:rsid w:val="008F1C21"/>
    <w:rsid w:val="008F25C2"/>
    <w:rsid w:val="008F368E"/>
    <w:rsid w:val="008F37D1"/>
    <w:rsid w:val="008F3D55"/>
    <w:rsid w:val="008F4468"/>
    <w:rsid w:val="008F4715"/>
    <w:rsid w:val="008F4A08"/>
    <w:rsid w:val="008F4C63"/>
    <w:rsid w:val="008F5240"/>
    <w:rsid w:val="008F53D4"/>
    <w:rsid w:val="008F5740"/>
    <w:rsid w:val="008F6110"/>
    <w:rsid w:val="008F65F4"/>
    <w:rsid w:val="008F77EC"/>
    <w:rsid w:val="008F7E0B"/>
    <w:rsid w:val="009007B5"/>
    <w:rsid w:val="00900E0D"/>
    <w:rsid w:val="00901FE6"/>
    <w:rsid w:val="00902126"/>
    <w:rsid w:val="009025A7"/>
    <w:rsid w:val="0090278E"/>
    <w:rsid w:val="00902C7A"/>
    <w:rsid w:val="00903107"/>
    <w:rsid w:val="0090405B"/>
    <w:rsid w:val="00904512"/>
    <w:rsid w:val="009046B8"/>
    <w:rsid w:val="009048A6"/>
    <w:rsid w:val="00904C6A"/>
    <w:rsid w:val="00905874"/>
    <w:rsid w:val="00905A12"/>
    <w:rsid w:val="00906254"/>
    <w:rsid w:val="00906E59"/>
    <w:rsid w:val="00907937"/>
    <w:rsid w:val="00907B91"/>
    <w:rsid w:val="00910A6F"/>
    <w:rsid w:val="0091114E"/>
    <w:rsid w:val="009121BE"/>
    <w:rsid w:val="00914639"/>
    <w:rsid w:val="00917102"/>
    <w:rsid w:val="00917379"/>
    <w:rsid w:val="0091745F"/>
    <w:rsid w:val="00917B18"/>
    <w:rsid w:val="0092013B"/>
    <w:rsid w:val="00920F39"/>
    <w:rsid w:val="00921DF1"/>
    <w:rsid w:val="0092271C"/>
    <w:rsid w:val="00923ED9"/>
    <w:rsid w:val="00926646"/>
    <w:rsid w:val="00926F40"/>
    <w:rsid w:val="009272B8"/>
    <w:rsid w:val="00927C09"/>
    <w:rsid w:val="009309D7"/>
    <w:rsid w:val="00930DA1"/>
    <w:rsid w:val="00931326"/>
    <w:rsid w:val="009340AE"/>
    <w:rsid w:val="009347AE"/>
    <w:rsid w:val="00934878"/>
    <w:rsid w:val="00934C89"/>
    <w:rsid w:val="0093550E"/>
    <w:rsid w:val="009359BC"/>
    <w:rsid w:val="0093684A"/>
    <w:rsid w:val="00940675"/>
    <w:rsid w:val="009434F5"/>
    <w:rsid w:val="0094375B"/>
    <w:rsid w:val="00944509"/>
    <w:rsid w:val="00946166"/>
    <w:rsid w:val="00951173"/>
    <w:rsid w:val="00951ED6"/>
    <w:rsid w:val="00952E58"/>
    <w:rsid w:val="009536DF"/>
    <w:rsid w:val="00954863"/>
    <w:rsid w:val="0095683A"/>
    <w:rsid w:val="00956A05"/>
    <w:rsid w:val="00956C7D"/>
    <w:rsid w:val="00957196"/>
    <w:rsid w:val="00957706"/>
    <w:rsid w:val="0096124C"/>
    <w:rsid w:val="00962D44"/>
    <w:rsid w:val="00965B84"/>
    <w:rsid w:val="00966DFF"/>
    <w:rsid w:val="0096759B"/>
    <w:rsid w:val="009708CE"/>
    <w:rsid w:val="00971444"/>
    <w:rsid w:val="00971B2A"/>
    <w:rsid w:val="00971B3C"/>
    <w:rsid w:val="0097247E"/>
    <w:rsid w:val="00973681"/>
    <w:rsid w:val="0097480A"/>
    <w:rsid w:val="00974FFA"/>
    <w:rsid w:val="00975D61"/>
    <w:rsid w:val="00975E12"/>
    <w:rsid w:val="0097615E"/>
    <w:rsid w:val="00976290"/>
    <w:rsid w:val="00976FD3"/>
    <w:rsid w:val="0097703F"/>
    <w:rsid w:val="009810B0"/>
    <w:rsid w:val="009815A6"/>
    <w:rsid w:val="009815E5"/>
    <w:rsid w:val="009827DD"/>
    <w:rsid w:val="00982CE2"/>
    <w:rsid w:val="00982F8A"/>
    <w:rsid w:val="00983509"/>
    <w:rsid w:val="00983D9C"/>
    <w:rsid w:val="00983EC7"/>
    <w:rsid w:val="00984E81"/>
    <w:rsid w:val="00985DB2"/>
    <w:rsid w:val="0098693A"/>
    <w:rsid w:val="00987426"/>
    <w:rsid w:val="00990090"/>
    <w:rsid w:val="009906D3"/>
    <w:rsid w:val="0099093A"/>
    <w:rsid w:val="00990E4E"/>
    <w:rsid w:val="0099211C"/>
    <w:rsid w:val="00992F88"/>
    <w:rsid w:val="0099307C"/>
    <w:rsid w:val="009934DF"/>
    <w:rsid w:val="00997A6E"/>
    <w:rsid w:val="009A058A"/>
    <w:rsid w:val="009A1C50"/>
    <w:rsid w:val="009A28F6"/>
    <w:rsid w:val="009A2956"/>
    <w:rsid w:val="009A2F97"/>
    <w:rsid w:val="009A2FF4"/>
    <w:rsid w:val="009A3336"/>
    <w:rsid w:val="009A35E0"/>
    <w:rsid w:val="009A3ACD"/>
    <w:rsid w:val="009A4232"/>
    <w:rsid w:val="009A50D2"/>
    <w:rsid w:val="009A60C4"/>
    <w:rsid w:val="009A628C"/>
    <w:rsid w:val="009A64FE"/>
    <w:rsid w:val="009A7595"/>
    <w:rsid w:val="009B0474"/>
    <w:rsid w:val="009B0A46"/>
    <w:rsid w:val="009B0C79"/>
    <w:rsid w:val="009B1D02"/>
    <w:rsid w:val="009B251C"/>
    <w:rsid w:val="009B26AB"/>
    <w:rsid w:val="009B2869"/>
    <w:rsid w:val="009B313D"/>
    <w:rsid w:val="009B31BB"/>
    <w:rsid w:val="009B3B34"/>
    <w:rsid w:val="009B527A"/>
    <w:rsid w:val="009B76AB"/>
    <w:rsid w:val="009B7D6A"/>
    <w:rsid w:val="009C11A9"/>
    <w:rsid w:val="009C16C9"/>
    <w:rsid w:val="009C1904"/>
    <w:rsid w:val="009C3827"/>
    <w:rsid w:val="009C44DB"/>
    <w:rsid w:val="009C46DD"/>
    <w:rsid w:val="009C4E57"/>
    <w:rsid w:val="009C55AE"/>
    <w:rsid w:val="009C6046"/>
    <w:rsid w:val="009C634A"/>
    <w:rsid w:val="009C6388"/>
    <w:rsid w:val="009C6B11"/>
    <w:rsid w:val="009C6D13"/>
    <w:rsid w:val="009D142E"/>
    <w:rsid w:val="009D1E16"/>
    <w:rsid w:val="009D2135"/>
    <w:rsid w:val="009D2FA5"/>
    <w:rsid w:val="009D3E2A"/>
    <w:rsid w:val="009D5B05"/>
    <w:rsid w:val="009D5FED"/>
    <w:rsid w:val="009D62F1"/>
    <w:rsid w:val="009D65F5"/>
    <w:rsid w:val="009D65F7"/>
    <w:rsid w:val="009D703F"/>
    <w:rsid w:val="009D7A15"/>
    <w:rsid w:val="009E1622"/>
    <w:rsid w:val="009E269A"/>
    <w:rsid w:val="009E3002"/>
    <w:rsid w:val="009E3304"/>
    <w:rsid w:val="009E494A"/>
    <w:rsid w:val="009E603F"/>
    <w:rsid w:val="009E6EC5"/>
    <w:rsid w:val="009E74B2"/>
    <w:rsid w:val="009E74B3"/>
    <w:rsid w:val="009F0610"/>
    <w:rsid w:val="009F06D7"/>
    <w:rsid w:val="009F1329"/>
    <w:rsid w:val="009F13C6"/>
    <w:rsid w:val="009F16E3"/>
    <w:rsid w:val="009F177A"/>
    <w:rsid w:val="009F177D"/>
    <w:rsid w:val="009F1E64"/>
    <w:rsid w:val="009F2DA2"/>
    <w:rsid w:val="009F3791"/>
    <w:rsid w:val="009F40C1"/>
    <w:rsid w:val="009F4EC8"/>
    <w:rsid w:val="009F503C"/>
    <w:rsid w:val="009F5443"/>
    <w:rsid w:val="009F56D5"/>
    <w:rsid w:val="009F6A65"/>
    <w:rsid w:val="009F6B6D"/>
    <w:rsid w:val="009F6B8D"/>
    <w:rsid w:val="009F6CC0"/>
    <w:rsid w:val="009F7469"/>
    <w:rsid w:val="009F7E0D"/>
    <w:rsid w:val="00A001D5"/>
    <w:rsid w:val="00A029A9"/>
    <w:rsid w:val="00A031FF"/>
    <w:rsid w:val="00A033D9"/>
    <w:rsid w:val="00A033FE"/>
    <w:rsid w:val="00A038E1"/>
    <w:rsid w:val="00A05B50"/>
    <w:rsid w:val="00A06DD5"/>
    <w:rsid w:val="00A06E50"/>
    <w:rsid w:val="00A072D2"/>
    <w:rsid w:val="00A10269"/>
    <w:rsid w:val="00A10D17"/>
    <w:rsid w:val="00A12D1D"/>
    <w:rsid w:val="00A13BE4"/>
    <w:rsid w:val="00A140EC"/>
    <w:rsid w:val="00A14ED6"/>
    <w:rsid w:val="00A14FBD"/>
    <w:rsid w:val="00A16206"/>
    <w:rsid w:val="00A1758A"/>
    <w:rsid w:val="00A17B9E"/>
    <w:rsid w:val="00A17C22"/>
    <w:rsid w:val="00A215BA"/>
    <w:rsid w:val="00A21BB9"/>
    <w:rsid w:val="00A2282C"/>
    <w:rsid w:val="00A2292E"/>
    <w:rsid w:val="00A23545"/>
    <w:rsid w:val="00A23F9A"/>
    <w:rsid w:val="00A24D5B"/>
    <w:rsid w:val="00A24E81"/>
    <w:rsid w:val="00A26E49"/>
    <w:rsid w:val="00A27180"/>
    <w:rsid w:val="00A27E84"/>
    <w:rsid w:val="00A27F87"/>
    <w:rsid w:val="00A323EA"/>
    <w:rsid w:val="00A32C38"/>
    <w:rsid w:val="00A32DFA"/>
    <w:rsid w:val="00A33478"/>
    <w:rsid w:val="00A334F7"/>
    <w:rsid w:val="00A3357F"/>
    <w:rsid w:val="00A33D26"/>
    <w:rsid w:val="00A345A2"/>
    <w:rsid w:val="00A35103"/>
    <w:rsid w:val="00A35440"/>
    <w:rsid w:val="00A35961"/>
    <w:rsid w:val="00A3699A"/>
    <w:rsid w:val="00A36F71"/>
    <w:rsid w:val="00A379DD"/>
    <w:rsid w:val="00A402D9"/>
    <w:rsid w:val="00A4110F"/>
    <w:rsid w:val="00A42607"/>
    <w:rsid w:val="00A42C46"/>
    <w:rsid w:val="00A43BB0"/>
    <w:rsid w:val="00A450FC"/>
    <w:rsid w:val="00A454A4"/>
    <w:rsid w:val="00A45A30"/>
    <w:rsid w:val="00A46A35"/>
    <w:rsid w:val="00A46B42"/>
    <w:rsid w:val="00A46D55"/>
    <w:rsid w:val="00A47423"/>
    <w:rsid w:val="00A50C32"/>
    <w:rsid w:val="00A519A4"/>
    <w:rsid w:val="00A5202F"/>
    <w:rsid w:val="00A523F7"/>
    <w:rsid w:val="00A528CF"/>
    <w:rsid w:val="00A55ED6"/>
    <w:rsid w:val="00A56097"/>
    <w:rsid w:val="00A57883"/>
    <w:rsid w:val="00A57DD2"/>
    <w:rsid w:val="00A64498"/>
    <w:rsid w:val="00A647DA"/>
    <w:rsid w:val="00A6616E"/>
    <w:rsid w:val="00A66DBA"/>
    <w:rsid w:val="00A67CC6"/>
    <w:rsid w:val="00A70311"/>
    <w:rsid w:val="00A70CBD"/>
    <w:rsid w:val="00A717B3"/>
    <w:rsid w:val="00A7294F"/>
    <w:rsid w:val="00A72D41"/>
    <w:rsid w:val="00A73339"/>
    <w:rsid w:val="00A73E14"/>
    <w:rsid w:val="00A73F63"/>
    <w:rsid w:val="00A75A09"/>
    <w:rsid w:val="00A80390"/>
    <w:rsid w:val="00A80B14"/>
    <w:rsid w:val="00A81A67"/>
    <w:rsid w:val="00A825DE"/>
    <w:rsid w:val="00A8265E"/>
    <w:rsid w:val="00A8315C"/>
    <w:rsid w:val="00A84A04"/>
    <w:rsid w:val="00A85644"/>
    <w:rsid w:val="00A86EF4"/>
    <w:rsid w:val="00A905DC"/>
    <w:rsid w:val="00A90B6C"/>
    <w:rsid w:val="00A914C9"/>
    <w:rsid w:val="00A917B6"/>
    <w:rsid w:val="00A92C44"/>
    <w:rsid w:val="00A92DEA"/>
    <w:rsid w:val="00A93ABE"/>
    <w:rsid w:val="00A93BF3"/>
    <w:rsid w:val="00A96F10"/>
    <w:rsid w:val="00A9708B"/>
    <w:rsid w:val="00AA1538"/>
    <w:rsid w:val="00AA1B67"/>
    <w:rsid w:val="00AA2237"/>
    <w:rsid w:val="00AA3931"/>
    <w:rsid w:val="00AA43F4"/>
    <w:rsid w:val="00AA4CE1"/>
    <w:rsid w:val="00AA5FFF"/>
    <w:rsid w:val="00AA6683"/>
    <w:rsid w:val="00AA66F8"/>
    <w:rsid w:val="00AA74F9"/>
    <w:rsid w:val="00AA781F"/>
    <w:rsid w:val="00AA7D80"/>
    <w:rsid w:val="00AB09C4"/>
    <w:rsid w:val="00AB10B9"/>
    <w:rsid w:val="00AB1121"/>
    <w:rsid w:val="00AB1C6F"/>
    <w:rsid w:val="00AB383E"/>
    <w:rsid w:val="00AB3971"/>
    <w:rsid w:val="00AB3A37"/>
    <w:rsid w:val="00AB3DCE"/>
    <w:rsid w:val="00AB57C9"/>
    <w:rsid w:val="00AB5A53"/>
    <w:rsid w:val="00AB7B91"/>
    <w:rsid w:val="00AC0B18"/>
    <w:rsid w:val="00AC111A"/>
    <w:rsid w:val="00AC1D55"/>
    <w:rsid w:val="00AC21CE"/>
    <w:rsid w:val="00AC5521"/>
    <w:rsid w:val="00AC603E"/>
    <w:rsid w:val="00AC6124"/>
    <w:rsid w:val="00AC6159"/>
    <w:rsid w:val="00AC6AC4"/>
    <w:rsid w:val="00AC708A"/>
    <w:rsid w:val="00AC7A3A"/>
    <w:rsid w:val="00AD04C8"/>
    <w:rsid w:val="00AD2A3C"/>
    <w:rsid w:val="00AD2B95"/>
    <w:rsid w:val="00AD2E94"/>
    <w:rsid w:val="00AD3323"/>
    <w:rsid w:val="00AD3A9B"/>
    <w:rsid w:val="00AD4B1C"/>
    <w:rsid w:val="00AD5C2D"/>
    <w:rsid w:val="00AD6A93"/>
    <w:rsid w:val="00AD6A9C"/>
    <w:rsid w:val="00AE12BA"/>
    <w:rsid w:val="00AE1380"/>
    <w:rsid w:val="00AE17BD"/>
    <w:rsid w:val="00AE1B5F"/>
    <w:rsid w:val="00AE32CD"/>
    <w:rsid w:val="00AE5E2D"/>
    <w:rsid w:val="00AE688D"/>
    <w:rsid w:val="00AE7C30"/>
    <w:rsid w:val="00AE7D54"/>
    <w:rsid w:val="00AF09DC"/>
    <w:rsid w:val="00AF36A8"/>
    <w:rsid w:val="00AF3934"/>
    <w:rsid w:val="00AF3E71"/>
    <w:rsid w:val="00AF4188"/>
    <w:rsid w:val="00AF44CD"/>
    <w:rsid w:val="00AF4624"/>
    <w:rsid w:val="00AF4CAE"/>
    <w:rsid w:val="00AF5771"/>
    <w:rsid w:val="00AF5F62"/>
    <w:rsid w:val="00AF6ECE"/>
    <w:rsid w:val="00AF76F6"/>
    <w:rsid w:val="00AF7C61"/>
    <w:rsid w:val="00B011ED"/>
    <w:rsid w:val="00B0166F"/>
    <w:rsid w:val="00B03431"/>
    <w:rsid w:val="00B03B85"/>
    <w:rsid w:val="00B040A3"/>
    <w:rsid w:val="00B05029"/>
    <w:rsid w:val="00B05A13"/>
    <w:rsid w:val="00B05BF8"/>
    <w:rsid w:val="00B06540"/>
    <w:rsid w:val="00B10F51"/>
    <w:rsid w:val="00B127DC"/>
    <w:rsid w:val="00B12E89"/>
    <w:rsid w:val="00B13A87"/>
    <w:rsid w:val="00B14699"/>
    <w:rsid w:val="00B15FF2"/>
    <w:rsid w:val="00B16EE2"/>
    <w:rsid w:val="00B225E3"/>
    <w:rsid w:val="00B22A6E"/>
    <w:rsid w:val="00B22FE0"/>
    <w:rsid w:val="00B23601"/>
    <w:rsid w:val="00B23762"/>
    <w:rsid w:val="00B23C24"/>
    <w:rsid w:val="00B23D6A"/>
    <w:rsid w:val="00B2412F"/>
    <w:rsid w:val="00B24737"/>
    <w:rsid w:val="00B25671"/>
    <w:rsid w:val="00B25B57"/>
    <w:rsid w:val="00B25C26"/>
    <w:rsid w:val="00B264C4"/>
    <w:rsid w:val="00B26ACB"/>
    <w:rsid w:val="00B27373"/>
    <w:rsid w:val="00B3042F"/>
    <w:rsid w:val="00B30EFB"/>
    <w:rsid w:val="00B30F4A"/>
    <w:rsid w:val="00B32913"/>
    <w:rsid w:val="00B3418D"/>
    <w:rsid w:val="00B34D4C"/>
    <w:rsid w:val="00B34DA8"/>
    <w:rsid w:val="00B3594B"/>
    <w:rsid w:val="00B36233"/>
    <w:rsid w:val="00B36389"/>
    <w:rsid w:val="00B36613"/>
    <w:rsid w:val="00B3661E"/>
    <w:rsid w:val="00B37D20"/>
    <w:rsid w:val="00B37E57"/>
    <w:rsid w:val="00B403AC"/>
    <w:rsid w:val="00B40830"/>
    <w:rsid w:val="00B408A0"/>
    <w:rsid w:val="00B424CF"/>
    <w:rsid w:val="00B4261F"/>
    <w:rsid w:val="00B4335E"/>
    <w:rsid w:val="00B43DE8"/>
    <w:rsid w:val="00B44257"/>
    <w:rsid w:val="00B44B85"/>
    <w:rsid w:val="00B44E87"/>
    <w:rsid w:val="00B44FF6"/>
    <w:rsid w:val="00B45BCF"/>
    <w:rsid w:val="00B4620D"/>
    <w:rsid w:val="00B47144"/>
    <w:rsid w:val="00B47148"/>
    <w:rsid w:val="00B479F5"/>
    <w:rsid w:val="00B50325"/>
    <w:rsid w:val="00B516AF"/>
    <w:rsid w:val="00B522FD"/>
    <w:rsid w:val="00B52830"/>
    <w:rsid w:val="00B537A2"/>
    <w:rsid w:val="00B55135"/>
    <w:rsid w:val="00B5644C"/>
    <w:rsid w:val="00B565FE"/>
    <w:rsid w:val="00B6077E"/>
    <w:rsid w:val="00B61141"/>
    <w:rsid w:val="00B6160D"/>
    <w:rsid w:val="00B62478"/>
    <w:rsid w:val="00B6256C"/>
    <w:rsid w:val="00B6259E"/>
    <w:rsid w:val="00B631E7"/>
    <w:rsid w:val="00B640ED"/>
    <w:rsid w:val="00B653D1"/>
    <w:rsid w:val="00B65E3F"/>
    <w:rsid w:val="00B66ADA"/>
    <w:rsid w:val="00B67085"/>
    <w:rsid w:val="00B67F92"/>
    <w:rsid w:val="00B7076C"/>
    <w:rsid w:val="00B70D61"/>
    <w:rsid w:val="00B718CE"/>
    <w:rsid w:val="00B71EC3"/>
    <w:rsid w:val="00B720C3"/>
    <w:rsid w:val="00B726DD"/>
    <w:rsid w:val="00B7271D"/>
    <w:rsid w:val="00B733E8"/>
    <w:rsid w:val="00B735EB"/>
    <w:rsid w:val="00B73CA9"/>
    <w:rsid w:val="00B73E2B"/>
    <w:rsid w:val="00B741C7"/>
    <w:rsid w:val="00B74754"/>
    <w:rsid w:val="00B76A08"/>
    <w:rsid w:val="00B77996"/>
    <w:rsid w:val="00B77EE6"/>
    <w:rsid w:val="00B800F4"/>
    <w:rsid w:val="00B802B5"/>
    <w:rsid w:val="00B807B8"/>
    <w:rsid w:val="00B80BAC"/>
    <w:rsid w:val="00B821F0"/>
    <w:rsid w:val="00B829DF"/>
    <w:rsid w:val="00B8371A"/>
    <w:rsid w:val="00B841D6"/>
    <w:rsid w:val="00B842BE"/>
    <w:rsid w:val="00B851D8"/>
    <w:rsid w:val="00B85351"/>
    <w:rsid w:val="00B86F56"/>
    <w:rsid w:val="00B8782E"/>
    <w:rsid w:val="00B9097E"/>
    <w:rsid w:val="00B91CC4"/>
    <w:rsid w:val="00B92ECC"/>
    <w:rsid w:val="00B92FBA"/>
    <w:rsid w:val="00B930AB"/>
    <w:rsid w:val="00B94520"/>
    <w:rsid w:val="00B94947"/>
    <w:rsid w:val="00B95DED"/>
    <w:rsid w:val="00B965F0"/>
    <w:rsid w:val="00B97BBB"/>
    <w:rsid w:val="00B97EE5"/>
    <w:rsid w:val="00BA0FE0"/>
    <w:rsid w:val="00BA105B"/>
    <w:rsid w:val="00BA236A"/>
    <w:rsid w:val="00BA2E7B"/>
    <w:rsid w:val="00BA3C0A"/>
    <w:rsid w:val="00BA4305"/>
    <w:rsid w:val="00BA53AB"/>
    <w:rsid w:val="00BA592F"/>
    <w:rsid w:val="00BA5EAD"/>
    <w:rsid w:val="00BA69B1"/>
    <w:rsid w:val="00BA727E"/>
    <w:rsid w:val="00BA7D73"/>
    <w:rsid w:val="00BB18AA"/>
    <w:rsid w:val="00BB1A03"/>
    <w:rsid w:val="00BB1C30"/>
    <w:rsid w:val="00BB1D88"/>
    <w:rsid w:val="00BB1F0A"/>
    <w:rsid w:val="00BB2240"/>
    <w:rsid w:val="00BB310D"/>
    <w:rsid w:val="00BB36CE"/>
    <w:rsid w:val="00BB3839"/>
    <w:rsid w:val="00BB4667"/>
    <w:rsid w:val="00BB5551"/>
    <w:rsid w:val="00BB59CA"/>
    <w:rsid w:val="00BB5EA5"/>
    <w:rsid w:val="00BB6655"/>
    <w:rsid w:val="00BC041C"/>
    <w:rsid w:val="00BC0DB3"/>
    <w:rsid w:val="00BC0F53"/>
    <w:rsid w:val="00BC11B5"/>
    <w:rsid w:val="00BC1971"/>
    <w:rsid w:val="00BC2185"/>
    <w:rsid w:val="00BC261E"/>
    <w:rsid w:val="00BC31A8"/>
    <w:rsid w:val="00BC3599"/>
    <w:rsid w:val="00BC42B4"/>
    <w:rsid w:val="00BC4815"/>
    <w:rsid w:val="00BC48E4"/>
    <w:rsid w:val="00BC4DC3"/>
    <w:rsid w:val="00BC5A9B"/>
    <w:rsid w:val="00BC6294"/>
    <w:rsid w:val="00BC6CDC"/>
    <w:rsid w:val="00BC6EFC"/>
    <w:rsid w:val="00BC7105"/>
    <w:rsid w:val="00BC75D0"/>
    <w:rsid w:val="00BC77A7"/>
    <w:rsid w:val="00BD05DC"/>
    <w:rsid w:val="00BD0A5D"/>
    <w:rsid w:val="00BD0CA6"/>
    <w:rsid w:val="00BD2899"/>
    <w:rsid w:val="00BD33AB"/>
    <w:rsid w:val="00BD3597"/>
    <w:rsid w:val="00BD43DD"/>
    <w:rsid w:val="00BD5764"/>
    <w:rsid w:val="00BD6020"/>
    <w:rsid w:val="00BE06A3"/>
    <w:rsid w:val="00BE10FC"/>
    <w:rsid w:val="00BE19CC"/>
    <w:rsid w:val="00BE1B10"/>
    <w:rsid w:val="00BE3084"/>
    <w:rsid w:val="00BE311A"/>
    <w:rsid w:val="00BE3329"/>
    <w:rsid w:val="00BE44DE"/>
    <w:rsid w:val="00BE4F2F"/>
    <w:rsid w:val="00BE675E"/>
    <w:rsid w:val="00BF3C44"/>
    <w:rsid w:val="00BF4876"/>
    <w:rsid w:val="00BF49C4"/>
    <w:rsid w:val="00BF4B62"/>
    <w:rsid w:val="00BF5CAA"/>
    <w:rsid w:val="00BF5FC2"/>
    <w:rsid w:val="00BF5FE7"/>
    <w:rsid w:val="00BF60FA"/>
    <w:rsid w:val="00BF73E5"/>
    <w:rsid w:val="00BF7712"/>
    <w:rsid w:val="00C01A75"/>
    <w:rsid w:val="00C03CAE"/>
    <w:rsid w:val="00C042C7"/>
    <w:rsid w:val="00C05185"/>
    <w:rsid w:val="00C05DE2"/>
    <w:rsid w:val="00C06E9B"/>
    <w:rsid w:val="00C073D4"/>
    <w:rsid w:val="00C11212"/>
    <w:rsid w:val="00C1246A"/>
    <w:rsid w:val="00C13DF3"/>
    <w:rsid w:val="00C169A1"/>
    <w:rsid w:val="00C17337"/>
    <w:rsid w:val="00C20707"/>
    <w:rsid w:val="00C22693"/>
    <w:rsid w:val="00C22B0A"/>
    <w:rsid w:val="00C23FB7"/>
    <w:rsid w:val="00C24213"/>
    <w:rsid w:val="00C24912"/>
    <w:rsid w:val="00C303F5"/>
    <w:rsid w:val="00C3069B"/>
    <w:rsid w:val="00C31178"/>
    <w:rsid w:val="00C3119C"/>
    <w:rsid w:val="00C312DE"/>
    <w:rsid w:val="00C32C1B"/>
    <w:rsid w:val="00C34678"/>
    <w:rsid w:val="00C34B75"/>
    <w:rsid w:val="00C3665B"/>
    <w:rsid w:val="00C37FE9"/>
    <w:rsid w:val="00C4031E"/>
    <w:rsid w:val="00C4122B"/>
    <w:rsid w:val="00C41E18"/>
    <w:rsid w:val="00C425A2"/>
    <w:rsid w:val="00C4354F"/>
    <w:rsid w:val="00C43A53"/>
    <w:rsid w:val="00C4451B"/>
    <w:rsid w:val="00C44577"/>
    <w:rsid w:val="00C445D4"/>
    <w:rsid w:val="00C45979"/>
    <w:rsid w:val="00C45E8A"/>
    <w:rsid w:val="00C46354"/>
    <w:rsid w:val="00C4683F"/>
    <w:rsid w:val="00C4695C"/>
    <w:rsid w:val="00C471A6"/>
    <w:rsid w:val="00C4730A"/>
    <w:rsid w:val="00C509AB"/>
    <w:rsid w:val="00C516FA"/>
    <w:rsid w:val="00C52042"/>
    <w:rsid w:val="00C52CE2"/>
    <w:rsid w:val="00C541FB"/>
    <w:rsid w:val="00C54B08"/>
    <w:rsid w:val="00C571E1"/>
    <w:rsid w:val="00C5781E"/>
    <w:rsid w:val="00C57B96"/>
    <w:rsid w:val="00C57CA6"/>
    <w:rsid w:val="00C60B82"/>
    <w:rsid w:val="00C63C9B"/>
    <w:rsid w:val="00C63E35"/>
    <w:rsid w:val="00C64029"/>
    <w:rsid w:val="00C641C7"/>
    <w:rsid w:val="00C644E7"/>
    <w:rsid w:val="00C6479D"/>
    <w:rsid w:val="00C64CD2"/>
    <w:rsid w:val="00C650D9"/>
    <w:rsid w:val="00C65FA2"/>
    <w:rsid w:val="00C67386"/>
    <w:rsid w:val="00C679D0"/>
    <w:rsid w:val="00C67B6E"/>
    <w:rsid w:val="00C70D8C"/>
    <w:rsid w:val="00C720E1"/>
    <w:rsid w:val="00C72198"/>
    <w:rsid w:val="00C72F94"/>
    <w:rsid w:val="00C74119"/>
    <w:rsid w:val="00C745E5"/>
    <w:rsid w:val="00C75A26"/>
    <w:rsid w:val="00C75DBE"/>
    <w:rsid w:val="00C8133A"/>
    <w:rsid w:val="00C81FE4"/>
    <w:rsid w:val="00C822C8"/>
    <w:rsid w:val="00C82426"/>
    <w:rsid w:val="00C8247B"/>
    <w:rsid w:val="00C82A5D"/>
    <w:rsid w:val="00C848D4"/>
    <w:rsid w:val="00C871AD"/>
    <w:rsid w:val="00C877B7"/>
    <w:rsid w:val="00C90A53"/>
    <w:rsid w:val="00C91F36"/>
    <w:rsid w:val="00C93462"/>
    <w:rsid w:val="00C94CFD"/>
    <w:rsid w:val="00C961D1"/>
    <w:rsid w:val="00C969B1"/>
    <w:rsid w:val="00C97B9A"/>
    <w:rsid w:val="00CA09F5"/>
    <w:rsid w:val="00CA2F9F"/>
    <w:rsid w:val="00CA316D"/>
    <w:rsid w:val="00CA3893"/>
    <w:rsid w:val="00CA5250"/>
    <w:rsid w:val="00CA6CC0"/>
    <w:rsid w:val="00CA7239"/>
    <w:rsid w:val="00CA7E13"/>
    <w:rsid w:val="00CB0023"/>
    <w:rsid w:val="00CB0967"/>
    <w:rsid w:val="00CB15D5"/>
    <w:rsid w:val="00CB508F"/>
    <w:rsid w:val="00CB6C8D"/>
    <w:rsid w:val="00CC06E1"/>
    <w:rsid w:val="00CC07B7"/>
    <w:rsid w:val="00CC0CB8"/>
    <w:rsid w:val="00CC190B"/>
    <w:rsid w:val="00CC2286"/>
    <w:rsid w:val="00CC26A6"/>
    <w:rsid w:val="00CC2B9B"/>
    <w:rsid w:val="00CC30BC"/>
    <w:rsid w:val="00CC30E9"/>
    <w:rsid w:val="00CC3442"/>
    <w:rsid w:val="00CC379E"/>
    <w:rsid w:val="00CC53E3"/>
    <w:rsid w:val="00CC5448"/>
    <w:rsid w:val="00CC58C7"/>
    <w:rsid w:val="00CC5C20"/>
    <w:rsid w:val="00CC5C6A"/>
    <w:rsid w:val="00CC5F48"/>
    <w:rsid w:val="00CC6164"/>
    <w:rsid w:val="00CC6BF2"/>
    <w:rsid w:val="00CC6C51"/>
    <w:rsid w:val="00CD00C8"/>
    <w:rsid w:val="00CD088B"/>
    <w:rsid w:val="00CD095D"/>
    <w:rsid w:val="00CD1239"/>
    <w:rsid w:val="00CD2086"/>
    <w:rsid w:val="00CD4594"/>
    <w:rsid w:val="00CD50AE"/>
    <w:rsid w:val="00CD6C32"/>
    <w:rsid w:val="00CD6F81"/>
    <w:rsid w:val="00CD7307"/>
    <w:rsid w:val="00CD73D5"/>
    <w:rsid w:val="00CE0B9A"/>
    <w:rsid w:val="00CE0D8C"/>
    <w:rsid w:val="00CE0ED9"/>
    <w:rsid w:val="00CE164C"/>
    <w:rsid w:val="00CE3AA2"/>
    <w:rsid w:val="00CE3B85"/>
    <w:rsid w:val="00CE4EB3"/>
    <w:rsid w:val="00CE5938"/>
    <w:rsid w:val="00CE5990"/>
    <w:rsid w:val="00CE5FD4"/>
    <w:rsid w:val="00CE61EC"/>
    <w:rsid w:val="00CE6DCE"/>
    <w:rsid w:val="00CE75A5"/>
    <w:rsid w:val="00CE7ACC"/>
    <w:rsid w:val="00CE7EAA"/>
    <w:rsid w:val="00CF0498"/>
    <w:rsid w:val="00CF1D2F"/>
    <w:rsid w:val="00CF1FE9"/>
    <w:rsid w:val="00CF2073"/>
    <w:rsid w:val="00CF256C"/>
    <w:rsid w:val="00CF2ED2"/>
    <w:rsid w:val="00CF3042"/>
    <w:rsid w:val="00CF4C79"/>
    <w:rsid w:val="00CF5D54"/>
    <w:rsid w:val="00CF66A4"/>
    <w:rsid w:val="00CF754D"/>
    <w:rsid w:val="00CF762D"/>
    <w:rsid w:val="00D00433"/>
    <w:rsid w:val="00D009DB"/>
    <w:rsid w:val="00D009F1"/>
    <w:rsid w:val="00D01C6A"/>
    <w:rsid w:val="00D02639"/>
    <w:rsid w:val="00D02CFA"/>
    <w:rsid w:val="00D030E6"/>
    <w:rsid w:val="00D03C09"/>
    <w:rsid w:val="00D040A4"/>
    <w:rsid w:val="00D04745"/>
    <w:rsid w:val="00D04C8E"/>
    <w:rsid w:val="00D051A4"/>
    <w:rsid w:val="00D05F99"/>
    <w:rsid w:val="00D06930"/>
    <w:rsid w:val="00D06DBC"/>
    <w:rsid w:val="00D0710A"/>
    <w:rsid w:val="00D072BD"/>
    <w:rsid w:val="00D076E6"/>
    <w:rsid w:val="00D1006F"/>
    <w:rsid w:val="00D1119C"/>
    <w:rsid w:val="00D11E93"/>
    <w:rsid w:val="00D1243A"/>
    <w:rsid w:val="00D12887"/>
    <w:rsid w:val="00D1296F"/>
    <w:rsid w:val="00D12F96"/>
    <w:rsid w:val="00D14244"/>
    <w:rsid w:val="00D14DB7"/>
    <w:rsid w:val="00D1553D"/>
    <w:rsid w:val="00D159F7"/>
    <w:rsid w:val="00D16984"/>
    <w:rsid w:val="00D16DD7"/>
    <w:rsid w:val="00D17005"/>
    <w:rsid w:val="00D21416"/>
    <w:rsid w:val="00D227C6"/>
    <w:rsid w:val="00D22BFF"/>
    <w:rsid w:val="00D254FC"/>
    <w:rsid w:val="00D26227"/>
    <w:rsid w:val="00D30682"/>
    <w:rsid w:val="00D31B50"/>
    <w:rsid w:val="00D3236E"/>
    <w:rsid w:val="00D32A25"/>
    <w:rsid w:val="00D34965"/>
    <w:rsid w:val="00D34ADF"/>
    <w:rsid w:val="00D35300"/>
    <w:rsid w:val="00D358C2"/>
    <w:rsid w:val="00D35A2E"/>
    <w:rsid w:val="00D3603B"/>
    <w:rsid w:val="00D36386"/>
    <w:rsid w:val="00D37DB2"/>
    <w:rsid w:val="00D4064A"/>
    <w:rsid w:val="00D421BD"/>
    <w:rsid w:val="00D42261"/>
    <w:rsid w:val="00D4429C"/>
    <w:rsid w:val="00D4581A"/>
    <w:rsid w:val="00D47FE6"/>
    <w:rsid w:val="00D50FAE"/>
    <w:rsid w:val="00D510A5"/>
    <w:rsid w:val="00D516A3"/>
    <w:rsid w:val="00D516F5"/>
    <w:rsid w:val="00D51734"/>
    <w:rsid w:val="00D52661"/>
    <w:rsid w:val="00D536E0"/>
    <w:rsid w:val="00D53EC7"/>
    <w:rsid w:val="00D5449C"/>
    <w:rsid w:val="00D549C4"/>
    <w:rsid w:val="00D54E8A"/>
    <w:rsid w:val="00D5507F"/>
    <w:rsid w:val="00D55E58"/>
    <w:rsid w:val="00D561D4"/>
    <w:rsid w:val="00D574DF"/>
    <w:rsid w:val="00D57DDF"/>
    <w:rsid w:val="00D60582"/>
    <w:rsid w:val="00D61156"/>
    <w:rsid w:val="00D613CB"/>
    <w:rsid w:val="00D6156B"/>
    <w:rsid w:val="00D61BF7"/>
    <w:rsid w:val="00D62663"/>
    <w:rsid w:val="00D62DE4"/>
    <w:rsid w:val="00D654D8"/>
    <w:rsid w:val="00D65D34"/>
    <w:rsid w:val="00D7138F"/>
    <w:rsid w:val="00D7143E"/>
    <w:rsid w:val="00D725DA"/>
    <w:rsid w:val="00D725EB"/>
    <w:rsid w:val="00D730C7"/>
    <w:rsid w:val="00D73398"/>
    <w:rsid w:val="00D73572"/>
    <w:rsid w:val="00D74AF0"/>
    <w:rsid w:val="00D76706"/>
    <w:rsid w:val="00D76CD2"/>
    <w:rsid w:val="00D77EE6"/>
    <w:rsid w:val="00D816B7"/>
    <w:rsid w:val="00D821A8"/>
    <w:rsid w:val="00D82A8C"/>
    <w:rsid w:val="00D83786"/>
    <w:rsid w:val="00D83C89"/>
    <w:rsid w:val="00D84338"/>
    <w:rsid w:val="00D843FB"/>
    <w:rsid w:val="00D846DE"/>
    <w:rsid w:val="00D849A0"/>
    <w:rsid w:val="00D86379"/>
    <w:rsid w:val="00D86C55"/>
    <w:rsid w:val="00D86F17"/>
    <w:rsid w:val="00D876E3"/>
    <w:rsid w:val="00D87A41"/>
    <w:rsid w:val="00D9057F"/>
    <w:rsid w:val="00D913C4"/>
    <w:rsid w:val="00D9154D"/>
    <w:rsid w:val="00D916DC"/>
    <w:rsid w:val="00D91A47"/>
    <w:rsid w:val="00D91EEC"/>
    <w:rsid w:val="00D922EC"/>
    <w:rsid w:val="00D92E0A"/>
    <w:rsid w:val="00D94CE0"/>
    <w:rsid w:val="00D9585B"/>
    <w:rsid w:val="00D95A05"/>
    <w:rsid w:val="00D97347"/>
    <w:rsid w:val="00DA2C1C"/>
    <w:rsid w:val="00DA2DE1"/>
    <w:rsid w:val="00DA39E5"/>
    <w:rsid w:val="00DA3C16"/>
    <w:rsid w:val="00DA629F"/>
    <w:rsid w:val="00DA6BEA"/>
    <w:rsid w:val="00DA7534"/>
    <w:rsid w:val="00DA7FFE"/>
    <w:rsid w:val="00DB24B0"/>
    <w:rsid w:val="00DB2898"/>
    <w:rsid w:val="00DB30D7"/>
    <w:rsid w:val="00DB3150"/>
    <w:rsid w:val="00DB3D1D"/>
    <w:rsid w:val="00DB539A"/>
    <w:rsid w:val="00DB5577"/>
    <w:rsid w:val="00DB602C"/>
    <w:rsid w:val="00DB69E1"/>
    <w:rsid w:val="00DB7838"/>
    <w:rsid w:val="00DC081D"/>
    <w:rsid w:val="00DC1138"/>
    <w:rsid w:val="00DC142F"/>
    <w:rsid w:val="00DC15C8"/>
    <w:rsid w:val="00DC25CB"/>
    <w:rsid w:val="00DC317B"/>
    <w:rsid w:val="00DC36B3"/>
    <w:rsid w:val="00DC6540"/>
    <w:rsid w:val="00DC659E"/>
    <w:rsid w:val="00DC66BB"/>
    <w:rsid w:val="00DC75BB"/>
    <w:rsid w:val="00DC7AF0"/>
    <w:rsid w:val="00DC7EC8"/>
    <w:rsid w:val="00DD01C1"/>
    <w:rsid w:val="00DD0432"/>
    <w:rsid w:val="00DD1235"/>
    <w:rsid w:val="00DD1676"/>
    <w:rsid w:val="00DD3264"/>
    <w:rsid w:val="00DD344A"/>
    <w:rsid w:val="00DD3739"/>
    <w:rsid w:val="00DD5DEC"/>
    <w:rsid w:val="00DD63C8"/>
    <w:rsid w:val="00DD6A63"/>
    <w:rsid w:val="00DD6E8E"/>
    <w:rsid w:val="00DD77DC"/>
    <w:rsid w:val="00DE0434"/>
    <w:rsid w:val="00DE04E1"/>
    <w:rsid w:val="00DE1626"/>
    <w:rsid w:val="00DE1F9F"/>
    <w:rsid w:val="00DE2D6B"/>
    <w:rsid w:val="00DE32F2"/>
    <w:rsid w:val="00DE33AD"/>
    <w:rsid w:val="00DE41C9"/>
    <w:rsid w:val="00DE48A1"/>
    <w:rsid w:val="00DE4D7C"/>
    <w:rsid w:val="00DE61CD"/>
    <w:rsid w:val="00DE63FD"/>
    <w:rsid w:val="00DE7E96"/>
    <w:rsid w:val="00DF04AE"/>
    <w:rsid w:val="00DF0505"/>
    <w:rsid w:val="00DF05FD"/>
    <w:rsid w:val="00DF1B29"/>
    <w:rsid w:val="00DF1B2D"/>
    <w:rsid w:val="00DF2772"/>
    <w:rsid w:val="00DF3D0E"/>
    <w:rsid w:val="00DF4968"/>
    <w:rsid w:val="00DF49FA"/>
    <w:rsid w:val="00DF4D27"/>
    <w:rsid w:val="00DF600D"/>
    <w:rsid w:val="00DF60CA"/>
    <w:rsid w:val="00DF6C1F"/>
    <w:rsid w:val="00DF770C"/>
    <w:rsid w:val="00E01AE8"/>
    <w:rsid w:val="00E02735"/>
    <w:rsid w:val="00E030A8"/>
    <w:rsid w:val="00E03BDA"/>
    <w:rsid w:val="00E04296"/>
    <w:rsid w:val="00E04790"/>
    <w:rsid w:val="00E059C0"/>
    <w:rsid w:val="00E05A3F"/>
    <w:rsid w:val="00E05AC6"/>
    <w:rsid w:val="00E0791D"/>
    <w:rsid w:val="00E101BF"/>
    <w:rsid w:val="00E118BF"/>
    <w:rsid w:val="00E1345C"/>
    <w:rsid w:val="00E14F34"/>
    <w:rsid w:val="00E15F03"/>
    <w:rsid w:val="00E162D7"/>
    <w:rsid w:val="00E17182"/>
    <w:rsid w:val="00E20C58"/>
    <w:rsid w:val="00E21734"/>
    <w:rsid w:val="00E21D21"/>
    <w:rsid w:val="00E22075"/>
    <w:rsid w:val="00E22310"/>
    <w:rsid w:val="00E2293D"/>
    <w:rsid w:val="00E23344"/>
    <w:rsid w:val="00E23608"/>
    <w:rsid w:val="00E2404A"/>
    <w:rsid w:val="00E24287"/>
    <w:rsid w:val="00E25435"/>
    <w:rsid w:val="00E2577A"/>
    <w:rsid w:val="00E25A78"/>
    <w:rsid w:val="00E25A8A"/>
    <w:rsid w:val="00E27B29"/>
    <w:rsid w:val="00E30C8F"/>
    <w:rsid w:val="00E30F3D"/>
    <w:rsid w:val="00E311CF"/>
    <w:rsid w:val="00E3333A"/>
    <w:rsid w:val="00E338A9"/>
    <w:rsid w:val="00E34BEA"/>
    <w:rsid w:val="00E359C3"/>
    <w:rsid w:val="00E35D7F"/>
    <w:rsid w:val="00E35EA2"/>
    <w:rsid w:val="00E35ED1"/>
    <w:rsid w:val="00E3647A"/>
    <w:rsid w:val="00E373D7"/>
    <w:rsid w:val="00E4075E"/>
    <w:rsid w:val="00E4101E"/>
    <w:rsid w:val="00E4157A"/>
    <w:rsid w:val="00E41723"/>
    <w:rsid w:val="00E42A20"/>
    <w:rsid w:val="00E42D38"/>
    <w:rsid w:val="00E4303F"/>
    <w:rsid w:val="00E4380B"/>
    <w:rsid w:val="00E43841"/>
    <w:rsid w:val="00E44CB4"/>
    <w:rsid w:val="00E4520A"/>
    <w:rsid w:val="00E50311"/>
    <w:rsid w:val="00E53BCF"/>
    <w:rsid w:val="00E53FDC"/>
    <w:rsid w:val="00E544B8"/>
    <w:rsid w:val="00E5515A"/>
    <w:rsid w:val="00E557B1"/>
    <w:rsid w:val="00E55967"/>
    <w:rsid w:val="00E6027F"/>
    <w:rsid w:val="00E60CFF"/>
    <w:rsid w:val="00E6103B"/>
    <w:rsid w:val="00E61830"/>
    <w:rsid w:val="00E61975"/>
    <w:rsid w:val="00E62C75"/>
    <w:rsid w:val="00E62DE9"/>
    <w:rsid w:val="00E64296"/>
    <w:rsid w:val="00E65D8D"/>
    <w:rsid w:val="00E65E2A"/>
    <w:rsid w:val="00E66B70"/>
    <w:rsid w:val="00E67C4B"/>
    <w:rsid w:val="00E70533"/>
    <w:rsid w:val="00E7067A"/>
    <w:rsid w:val="00E70974"/>
    <w:rsid w:val="00E70D60"/>
    <w:rsid w:val="00E715F1"/>
    <w:rsid w:val="00E71F66"/>
    <w:rsid w:val="00E7240C"/>
    <w:rsid w:val="00E75F88"/>
    <w:rsid w:val="00E7616A"/>
    <w:rsid w:val="00E76171"/>
    <w:rsid w:val="00E7709E"/>
    <w:rsid w:val="00E770A2"/>
    <w:rsid w:val="00E778E4"/>
    <w:rsid w:val="00E7790C"/>
    <w:rsid w:val="00E80379"/>
    <w:rsid w:val="00E80DCD"/>
    <w:rsid w:val="00E81B46"/>
    <w:rsid w:val="00E85642"/>
    <w:rsid w:val="00E8582C"/>
    <w:rsid w:val="00E858EB"/>
    <w:rsid w:val="00E8644F"/>
    <w:rsid w:val="00E86ACE"/>
    <w:rsid w:val="00E86DBD"/>
    <w:rsid w:val="00E874CF"/>
    <w:rsid w:val="00E90D6A"/>
    <w:rsid w:val="00E90DBA"/>
    <w:rsid w:val="00E9143D"/>
    <w:rsid w:val="00E9223A"/>
    <w:rsid w:val="00E92D9D"/>
    <w:rsid w:val="00E931EB"/>
    <w:rsid w:val="00E94154"/>
    <w:rsid w:val="00E96AC3"/>
    <w:rsid w:val="00E97115"/>
    <w:rsid w:val="00E97170"/>
    <w:rsid w:val="00E971C7"/>
    <w:rsid w:val="00E97316"/>
    <w:rsid w:val="00E97FF2"/>
    <w:rsid w:val="00EA0867"/>
    <w:rsid w:val="00EA0888"/>
    <w:rsid w:val="00EA0D6F"/>
    <w:rsid w:val="00EA1BC8"/>
    <w:rsid w:val="00EA1C50"/>
    <w:rsid w:val="00EA2DA0"/>
    <w:rsid w:val="00EA5CD5"/>
    <w:rsid w:val="00EA600B"/>
    <w:rsid w:val="00EA6A2E"/>
    <w:rsid w:val="00EA73E0"/>
    <w:rsid w:val="00EB037B"/>
    <w:rsid w:val="00EB2105"/>
    <w:rsid w:val="00EB2B35"/>
    <w:rsid w:val="00EB4836"/>
    <w:rsid w:val="00EB59AC"/>
    <w:rsid w:val="00EB5A95"/>
    <w:rsid w:val="00EB7D0F"/>
    <w:rsid w:val="00EC0001"/>
    <w:rsid w:val="00EC0FFC"/>
    <w:rsid w:val="00EC2537"/>
    <w:rsid w:val="00EC2D60"/>
    <w:rsid w:val="00EC36F0"/>
    <w:rsid w:val="00EC3CE7"/>
    <w:rsid w:val="00EC4334"/>
    <w:rsid w:val="00EC4D1F"/>
    <w:rsid w:val="00EC4F4E"/>
    <w:rsid w:val="00EC5DDB"/>
    <w:rsid w:val="00EC6BE4"/>
    <w:rsid w:val="00EC6EE4"/>
    <w:rsid w:val="00EC74D1"/>
    <w:rsid w:val="00ED083A"/>
    <w:rsid w:val="00ED14E8"/>
    <w:rsid w:val="00ED15C7"/>
    <w:rsid w:val="00ED2B0F"/>
    <w:rsid w:val="00ED2EA6"/>
    <w:rsid w:val="00ED3829"/>
    <w:rsid w:val="00ED512A"/>
    <w:rsid w:val="00ED539C"/>
    <w:rsid w:val="00ED67D4"/>
    <w:rsid w:val="00ED6CB5"/>
    <w:rsid w:val="00ED77D7"/>
    <w:rsid w:val="00EE0077"/>
    <w:rsid w:val="00EE00AB"/>
    <w:rsid w:val="00EE0A55"/>
    <w:rsid w:val="00EE2364"/>
    <w:rsid w:val="00EE349A"/>
    <w:rsid w:val="00EE3924"/>
    <w:rsid w:val="00EE3C79"/>
    <w:rsid w:val="00EE4089"/>
    <w:rsid w:val="00EE4B85"/>
    <w:rsid w:val="00EE508F"/>
    <w:rsid w:val="00EE5B00"/>
    <w:rsid w:val="00EE76F2"/>
    <w:rsid w:val="00EF0018"/>
    <w:rsid w:val="00EF076C"/>
    <w:rsid w:val="00EF079D"/>
    <w:rsid w:val="00EF1325"/>
    <w:rsid w:val="00EF1E15"/>
    <w:rsid w:val="00EF1F34"/>
    <w:rsid w:val="00EF3A17"/>
    <w:rsid w:val="00EF4627"/>
    <w:rsid w:val="00EF46F0"/>
    <w:rsid w:val="00EF4CEB"/>
    <w:rsid w:val="00EF4F6E"/>
    <w:rsid w:val="00EF5328"/>
    <w:rsid w:val="00EF5ADA"/>
    <w:rsid w:val="00EF7B38"/>
    <w:rsid w:val="00EF7F0E"/>
    <w:rsid w:val="00F002E8"/>
    <w:rsid w:val="00F03F53"/>
    <w:rsid w:val="00F04D2B"/>
    <w:rsid w:val="00F0566E"/>
    <w:rsid w:val="00F057B9"/>
    <w:rsid w:val="00F05AA6"/>
    <w:rsid w:val="00F05B24"/>
    <w:rsid w:val="00F06AC6"/>
    <w:rsid w:val="00F07B79"/>
    <w:rsid w:val="00F10646"/>
    <w:rsid w:val="00F10D97"/>
    <w:rsid w:val="00F1134C"/>
    <w:rsid w:val="00F1144F"/>
    <w:rsid w:val="00F123A9"/>
    <w:rsid w:val="00F12423"/>
    <w:rsid w:val="00F13C42"/>
    <w:rsid w:val="00F160FF"/>
    <w:rsid w:val="00F170D6"/>
    <w:rsid w:val="00F171DC"/>
    <w:rsid w:val="00F17452"/>
    <w:rsid w:val="00F17FF8"/>
    <w:rsid w:val="00F2079B"/>
    <w:rsid w:val="00F2092A"/>
    <w:rsid w:val="00F20F24"/>
    <w:rsid w:val="00F21F0A"/>
    <w:rsid w:val="00F2210E"/>
    <w:rsid w:val="00F223BD"/>
    <w:rsid w:val="00F2348F"/>
    <w:rsid w:val="00F23DB3"/>
    <w:rsid w:val="00F23E36"/>
    <w:rsid w:val="00F24146"/>
    <w:rsid w:val="00F245C0"/>
    <w:rsid w:val="00F2477C"/>
    <w:rsid w:val="00F25B5D"/>
    <w:rsid w:val="00F2616C"/>
    <w:rsid w:val="00F2629D"/>
    <w:rsid w:val="00F267AE"/>
    <w:rsid w:val="00F27116"/>
    <w:rsid w:val="00F27FC3"/>
    <w:rsid w:val="00F30BBF"/>
    <w:rsid w:val="00F30D5B"/>
    <w:rsid w:val="00F30DE9"/>
    <w:rsid w:val="00F314C3"/>
    <w:rsid w:val="00F3260F"/>
    <w:rsid w:val="00F33027"/>
    <w:rsid w:val="00F33E99"/>
    <w:rsid w:val="00F34371"/>
    <w:rsid w:val="00F34BF1"/>
    <w:rsid w:val="00F34DB0"/>
    <w:rsid w:val="00F35071"/>
    <w:rsid w:val="00F359D2"/>
    <w:rsid w:val="00F36870"/>
    <w:rsid w:val="00F37238"/>
    <w:rsid w:val="00F37D5A"/>
    <w:rsid w:val="00F404CD"/>
    <w:rsid w:val="00F408ED"/>
    <w:rsid w:val="00F418A3"/>
    <w:rsid w:val="00F43056"/>
    <w:rsid w:val="00F43454"/>
    <w:rsid w:val="00F4451B"/>
    <w:rsid w:val="00F458C7"/>
    <w:rsid w:val="00F46CC2"/>
    <w:rsid w:val="00F47838"/>
    <w:rsid w:val="00F5024F"/>
    <w:rsid w:val="00F50708"/>
    <w:rsid w:val="00F50C3F"/>
    <w:rsid w:val="00F541FD"/>
    <w:rsid w:val="00F54272"/>
    <w:rsid w:val="00F54C89"/>
    <w:rsid w:val="00F556EC"/>
    <w:rsid w:val="00F5585E"/>
    <w:rsid w:val="00F55E0C"/>
    <w:rsid w:val="00F56BD6"/>
    <w:rsid w:val="00F56D99"/>
    <w:rsid w:val="00F57058"/>
    <w:rsid w:val="00F57A22"/>
    <w:rsid w:val="00F6208C"/>
    <w:rsid w:val="00F64A94"/>
    <w:rsid w:val="00F6629F"/>
    <w:rsid w:val="00F66E95"/>
    <w:rsid w:val="00F66F7F"/>
    <w:rsid w:val="00F6704C"/>
    <w:rsid w:val="00F67D9F"/>
    <w:rsid w:val="00F7092B"/>
    <w:rsid w:val="00F71070"/>
    <w:rsid w:val="00F71323"/>
    <w:rsid w:val="00F72DE5"/>
    <w:rsid w:val="00F74039"/>
    <w:rsid w:val="00F74742"/>
    <w:rsid w:val="00F74A48"/>
    <w:rsid w:val="00F75C17"/>
    <w:rsid w:val="00F75C1B"/>
    <w:rsid w:val="00F76097"/>
    <w:rsid w:val="00F763CD"/>
    <w:rsid w:val="00F76D4E"/>
    <w:rsid w:val="00F77A91"/>
    <w:rsid w:val="00F77AE9"/>
    <w:rsid w:val="00F77E93"/>
    <w:rsid w:val="00F80E75"/>
    <w:rsid w:val="00F81973"/>
    <w:rsid w:val="00F87AF6"/>
    <w:rsid w:val="00F90298"/>
    <w:rsid w:val="00F9051B"/>
    <w:rsid w:val="00F905E8"/>
    <w:rsid w:val="00F90AA9"/>
    <w:rsid w:val="00F92858"/>
    <w:rsid w:val="00F931CF"/>
    <w:rsid w:val="00F93377"/>
    <w:rsid w:val="00F93B76"/>
    <w:rsid w:val="00F9459A"/>
    <w:rsid w:val="00F95385"/>
    <w:rsid w:val="00F96734"/>
    <w:rsid w:val="00F9691E"/>
    <w:rsid w:val="00F96A59"/>
    <w:rsid w:val="00F96D34"/>
    <w:rsid w:val="00F976C6"/>
    <w:rsid w:val="00FA028A"/>
    <w:rsid w:val="00FA287C"/>
    <w:rsid w:val="00FA335D"/>
    <w:rsid w:val="00FA469E"/>
    <w:rsid w:val="00FA46FE"/>
    <w:rsid w:val="00FB04E1"/>
    <w:rsid w:val="00FB1E04"/>
    <w:rsid w:val="00FB2288"/>
    <w:rsid w:val="00FB2C8E"/>
    <w:rsid w:val="00FB3B41"/>
    <w:rsid w:val="00FB3BE0"/>
    <w:rsid w:val="00FB6A2F"/>
    <w:rsid w:val="00FC209F"/>
    <w:rsid w:val="00FC2AF9"/>
    <w:rsid w:val="00FC30E2"/>
    <w:rsid w:val="00FC39BA"/>
    <w:rsid w:val="00FC5332"/>
    <w:rsid w:val="00FC555A"/>
    <w:rsid w:val="00FC6BD4"/>
    <w:rsid w:val="00FC7A00"/>
    <w:rsid w:val="00FC7E83"/>
    <w:rsid w:val="00FD03C5"/>
    <w:rsid w:val="00FD088C"/>
    <w:rsid w:val="00FD14B3"/>
    <w:rsid w:val="00FD1C31"/>
    <w:rsid w:val="00FD1E95"/>
    <w:rsid w:val="00FD26A8"/>
    <w:rsid w:val="00FD3799"/>
    <w:rsid w:val="00FD38B2"/>
    <w:rsid w:val="00FE0786"/>
    <w:rsid w:val="00FE0EEA"/>
    <w:rsid w:val="00FE231F"/>
    <w:rsid w:val="00FE3CF6"/>
    <w:rsid w:val="00FE3F61"/>
    <w:rsid w:val="00FE47B0"/>
    <w:rsid w:val="00FE4DC0"/>
    <w:rsid w:val="00FE5354"/>
    <w:rsid w:val="00FE5A2A"/>
    <w:rsid w:val="00FE5BED"/>
    <w:rsid w:val="00FE6D48"/>
    <w:rsid w:val="00FE73C4"/>
    <w:rsid w:val="00FF059F"/>
    <w:rsid w:val="00FF0D49"/>
    <w:rsid w:val="00FF1A5A"/>
    <w:rsid w:val="00FF29A0"/>
    <w:rsid w:val="00FF398F"/>
    <w:rsid w:val="00FF3A8D"/>
    <w:rsid w:val="00FF5F5F"/>
    <w:rsid w:val="00FF7182"/>
    <w:rsid w:val="00FF744D"/>
    <w:rsid w:val="00FF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4CD07"/>
  <w15:chartTrackingRefBased/>
  <w15:docId w15:val="{6430B2C2-A30E-634E-8372-40332D00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B5A"/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6</Words>
  <Characters>5850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neh Bhupendrakumar</dc:creator>
  <cp:keywords/>
  <dc:description/>
  <cp:lastModifiedBy>Patel, Sneh Bhupendrakumar</cp:lastModifiedBy>
  <cp:revision>1</cp:revision>
  <dcterms:created xsi:type="dcterms:W3CDTF">2021-10-01T21:52:00Z</dcterms:created>
  <dcterms:modified xsi:type="dcterms:W3CDTF">2021-10-01T21:52:00Z</dcterms:modified>
</cp:coreProperties>
</file>